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C7D12" w14:textId="77777777" w:rsidR="00AD501D" w:rsidRPr="00F12598" w:rsidRDefault="00AD501D" w:rsidP="00AD501D">
      <w:pPr>
        <w:spacing w:line="276" w:lineRule="auto"/>
        <w:jc w:val="both"/>
        <w:rPr>
          <w:rFonts w:ascii="Palatino Linotype" w:hAnsi="Palatino Linotype"/>
          <w:sz w:val="16"/>
          <w:szCs w:val="16"/>
          <w:lang w:val="en-GB"/>
        </w:rPr>
      </w:pPr>
    </w:p>
    <w:tbl>
      <w:tblPr>
        <w:tblStyle w:val="Tabellenraster"/>
        <w:tblW w:w="14175" w:type="dxa"/>
        <w:tblLayout w:type="fixed"/>
        <w:tblLook w:val="04A0" w:firstRow="1" w:lastRow="0" w:firstColumn="1" w:lastColumn="0" w:noHBand="0" w:noVBand="1"/>
      </w:tblPr>
      <w:tblGrid>
        <w:gridCol w:w="1555"/>
        <w:gridCol w:w="997"/>
        <w:gridCol w:w="992"/>
        <w:gridCol w:w="1418"/>
        <w:gridCol w:w="2126"/>
        <w:gridCol w:w="2268"/>
        <w:gridCol w:w="992"/>
        <w:gridCol w:w="2977"/>
        <w:gridCol w:w="850"/>
      </w:tblGrid>
      <w:tr w:rsidR="00BE6B8B" w:rsidRPr="0009688B" w14:paraId="243B62E0" w14:textId="77777777" w:rsidTr="008A1CF4">
        <w:tc>
          <w:tcPr>
            <w:tcW w:w="13325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7F8ADA" w14:textId="013BC2B9" w:rsidR="00BE6B8B" w:rsidRPr="00497C7B" w:rsidRDefault="00510070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Suppl.</w:t>
            </w:r>
            <w:r w:rsidR="00BE6B8B" w:rsidRPr="00497C7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2: </w:t>
            </w:r>
            <w:r w:rsidR="00EA364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Malignant</w:t>
            </w:r>
            <w:r w:rsidR="00BE6B8B" w:rsidRPr="00497C7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bone tumours around the kne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FE9F8A" w14:textId="77777777" w:rsidR="00BE6B8B" w:rsidRPr="007720F8" w:rsidRDefault="00BE6B8B" w:rsidP="00FC4411">
            <w:pPr>
              <w:spacing w:line="360" w:lineRule="auto"/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</w:tr>
      <w:tr w:rsidR="00BE6B8B" w:rsidRPr="007720F8" w14:paraId="0D9D51A8" w14:textId="77777777" w:rsidTr="008A1CF4">
        <w:tc>
          <w:tcPr>
            <w:tcW w:w="15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54CFAE0" w14:textId="77777777" w:rsidR="00BE6B8B" w:rsidRPr="0027725F" w:rsidRDefault="00BE6B8B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27725F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Tumour </w:t>
            </w:r>
          </w:p>
          <w:p w14:paraId="45413280" w14:textId="77777777" w:rsidR="00BE6B8B" w:rsidRPr="0027725F" w:rsidRDefault="00BE6B8B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13B2B25" w14:textId="216C9368" w:rsidR="00BE6B8B" w:rsidRPr="0027725F" w:rsidRDefault="00BE6B8B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27725F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Case</w:t>
            </w:r>
            <w:r w:rsidR="0089381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s</w:t>
            </w:r>
            <w:r w:rsidR="00EC2B5C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</w:t>
            </w:r>
            <w:r w:rsidR="00EC2B5C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8FA98D4" w14:textId="76E62C44" w:rsidR="00BE6B8B" w:rsidRPr="0027725F" w:rsidRDefault="0029538B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Age</w:t>
            </w:r>
            <w:r w:rsidR="0034534A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</w:t>
            </w:r>
            <w:r w:rsidR="0034534A" w:rsidRPr="0034534A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§</w:t>
            </w:r>
            <w:r w:rsidR="0034534A" w:rsidRPr="0027725F" w:rsidDel="0029538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0C5DB94" w14:textId="77777777" w:rsidR="00BE6B8B" w:rsidRPr="0027725F" w:rsidRDefault="00BE6B8B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27725F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Age dominance </w:t>
            </w:r>
          </w:p>
          <w:p w14:paraId="61857915" w14:textId="027A603D" w:rsidR="00BE6B8B" w:rsidRPr="0027725F" w:rsidRDefault="00BE6B8B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882FCEF" w14:textId="77777777" w:rsidR="00BE6B8B" w:rsidRPr="0027725F" w:rsidRDefault="00BE6B8B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27725F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Location(n)</w:t>
            </w:r>
          </w:p>
          <w:p w14:paraId="342E42A7" w14:textId="77777777" w:rsidR="00BE6B8B" w:rsidRPr="0027725F" w:rsidRDefault="00BE6B8B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DBFD4BC" w14:textId="77777777" w:rsidR="00BE6B8B" w:rsidRPr="0027725F" w:rsidRDefault="00BE6B8B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27725F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Specialty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35128DB" w14:textId="77777777" w:rsidR="00BE6B8B" w:rsidRPr="0027725F" w:rsidRDefault="00BE6B8B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27725F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Gender </w:t>
            </w:r>
          </w:p>
          <w:p w14:paraId="0B993D71" w14:textId="77777777" w:rsidR="00BE6B8B" w:rsidRPr="0027725F" w:rsidRDefault="00BE6B8B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27725F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(m/f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0D6D07A" w14:textId="77777777" w:rsidR="00BE6B8B" w:rsidRPr="0027725F" w:rsidRDefault="00BE6B8B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27725F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C08832F" w14:textId="77777777" w:rsidR="00BE6B8B" w:rsidRPr="0027725F" w:rsidRDefault="00BE6B8B" w:rsidP="00FC4411">
            <w:pPr>
              <w:spacing w:line="360" w:lineRule="auto"/>
              <w:ind w:right="-2104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27725F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Ref.</w:t>
            </w:r>
          </w:p>
        </w:tc>
      </w:tr>
      <w:tr w:rsidR="00BE6B8B" w:rsidRPr="007720F8" w14:paraId="33CD287B" w14:textId="77777777" w:rsidTr="008A1CF4"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25A9E" w14:textId="7777777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proofErr w:type="spellStart"/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Chondrosarcom</w:t>
            </w:r>
            <w:proofErr w:type="spellEnd"/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BACA0D" w14:textId="32B1F542" w:rsidR="008C2F76" w:rsidRDefault="008C2F76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5</w:t>
            </w:r>
            <w:r w:rsidR="00BE6B8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39</w:t>
            </w:r>
            <w:r w:rsidR="00BE6B8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  <w:p w14:paraId="5D6B4F44" w14:textId="621D6C75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</w:t>
            </w:r>
            <w:r w:rsidR="00541299">
              <w:rPr>
                <w:rFonts w:ascii="Palatino Linotype" w:hAnsi="Palatino Linotype"/>
                <w:sz w:val="14"/>
                <w:szCs w:val="14"/>
                <w:lang w:val="en-GB"/>
              </w:rPr>
              <w:t>38</w:t>
            </w:r>
            <w:r w:rsidR="00893818">
              <w:rPr>
                <w:rFonts w:ascii="Palatino Linotype" w:hAnsi="Palatino Linotype"/>
                <w:sz w:val="14"/>
                <w:szCs w:val="14"/>
                <w:lang w:val="en-GB"/>
              </w:rPr>
              <w:t>.</w:t>
            </w:r>
            <w:r w:rsidR="00541299">
              <w:rPr>
                <w:rFonts w:ascii="Palatino Linotype" w:hAnsi="Palatino Linotype"/>
                <w:sz w:val="14"/>
                <w:szCs w:val="14"/>
                <w:lang w:val="en-GB"/>
              </w:rPr>
              <w:t>4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A7229F" w14:textId="240B9FA1" w:rsidR="00BE6B8B" w:rsidRPr="00497C7B" w:rsidRDefault="00BE6B8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5</w:t>
            </w:r>
            <w:r w:rsidR="00541299">
              <w:rPr>
                <w:rFonts w:ascii="Palatino Linotype" w:hAnsi="Palatino Linotype"/>
                <w:sz w:val="14"/>
                <w:szCs w:val="14"/>
                <w:lang w:val="en-GB"/>
              </w:rPr>
              <w:t>7</w:t>
            </w:r>
            <w:r w:rsidR="00D06B3D">
              <w:rPr>
                <w:rFonts w:ascii="Palatino Linotype" w:hAnsi="Palatino Linotype"/>
                <w:sz w:val="14"/>
                <w:szCs w:val="14"/>
                <w:lang w:val="en-GB"/>
              </w:rPr>
              <w:t>.</w:t>
            </w:r>
            <w:r w:rsidR="00541299">
              <w:rPr>
                <w:rFonts w:ascii="Palatino Linotype" w:hAnsi="Palatino Linotype"/>
                <w:sz w:val="14"/>
                <w:szCs w:val="14"/>
                <w:lang w:val="en-GB"/>
              </w:rPr>
              <w:t>6</w:t>
            </w:r>
            <w:r w:rsidR="0029538B">
              <w:rPr>
                <w:rFonts w:ascii="Palatino Linotype" w:hAnsi="Palatino Linotype"/>
                <w:sz w:val="14"/>
                <w:szCs w:val="14"/>
                <w:lang w:val="en-GB"/>
              </w:rPr>
              <w:t>±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4</w:t>
            </w:r>
            <w:r w:rsidR="0034534A">
              <w:rPr>
                <w:rFonts w:ascii="Palatino Linotype" w:hAnsi="Palatino Linotype"/>
                <w:sz w:val="14"/>
                <w:szCs w:val="14"/>
                <w:lang w:val="en-GB"/>
              </w:rPr>
              <w:t>.</w:t>
            </w:r>
            <w:r w:rsidR="00541299">
              <w:rPr>
                <w:rFonts w:ascii="Palatino Linotype" w:hAnsi="Palatino Linotype"/>
                <w:sz w:val="14"/>
                <w:szCs w:val="14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E81D7B" w14:textId="47C00471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4</w:t>
            </w:r>
            <w:r w:rsidR="00541299">
              <w:rPr>
                <w:rFonts w:ascii="Palatino Linotype" w:hAnsi="Palatino Linotype"/>
                <w:sz w:val="14"/>
                <w:szCs w:val="14"/>
                <w:lang w:val="en-GB"/>
              </w:rPr>
              <w:t>5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 w:rsidR="00541299">
              <w:rPr>
                <w:rFonts w:ascii="Palatino Linotype" w:hAnsi="Palatino Linotype"/>
                <w:sz w:val="14"/>
                <w:szCs w:val="14"/>
                <w:lang w:val="en-GB"/>
              </w:rPr>
              <w:t>6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5</w:t>
            </w:r>
            <w:r w:rsidR="00F57D94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y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BFCADB" w14:textId="3900C5B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2x</w:t>
            </w:r>
            <w:r w:rsidR="008C2F76">
              <w:rPr>
                <w:rFonts w:ascii="Palatino Linotype" w:hAnsi="Palatino Linotype"/>
                <w:sz w:val="14"/>
                <w:szCs w:val="14"/>
                <w:lang w:val="en-GB"/>
              </w:rPr>
              <w:t>3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33x</w:t>
            </w:r>
            <w:r w:rsidR="008C2F76">
              <w:rPr>
                <w:rFonts w:ascii="Palatino Linotype" w:hAnsi="Palatino Linotype"/>
                <w:sz w:val="14"/>
                <w:szCs w:val="14"/>
                <w:lang w:val="en-GB"/>
              </w:rPr>
              <w:t>6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</w:t>
            </w:r>
          </w:p>
          <w:p w14:paraId="0FD5FEDD" w14:textId="68AF603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4x</w:t>
            </w:r>
            <w:r w:rsidR="008C2F76">
              <w:rPr>
                <w:rFonts w:ascii="Palatino Linotype" w:hAnsi="Palatino Linotype"/>
                <w:sz w:val="14"/>
                <w:szCs w:val="14"/>
                <w:lang w:val="en-GB"/>
              </w:rPr>
              <w:t>2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41x</w:t>
            </w:r>
            <w:r w:rsidR="008C2F76">
              <w:rPr>
                <w:rFonts w:ascii="Palatino Linotype" w:hAnsi="Palatino Linotype"/>
                <w:sz w:val="14"/>
                <w:szCs w:val="14"/>
                <w:lang w:val="en-GB"/>
              </w:rPr>
              <w:t>6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42x</w:t>
            </w:r>
            <w:r w:rsidR="008C2F76"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9F2CD1" w14:textId="25AAD1BE" w:rsidR="00BE6B8B" w:rsidRPr="00F12598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F12598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10/26 </w:t>
            </w:r>
            <w:r w:rsidR="00684A89" w:rsidRPr="00F12598">
              <w:rPr>
                <w:rFonts w:ascii="Palatino Linotype" w:hAnsi="Palatino Linotype"/>
                <w:sz w:val="14"/>
                <w:szCs w:val="14"/>
                <w:lang w:val="en-GB"/>
              </w:rPr>
              <w:t>already</w:t>
            </w:r>
            <w:r w:rsidRPr="00F12598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metasta</w:t>
            </w:r>
            <w:r w:rsidR="00684A89" w:rsidRPr="00F12598">
              <w:rPr>
                <w:rFonts w:ascii="Palatino Linotype" w:hAnsi="Palatino Linotype"/>
                <w:sz w:val="14"/>
                <w:szCs w:val="14"/>
                <w:lang w:val="en-GB"/>
              </w:rPr>
              <w:t>sized</w:t>
            </w:r>
          </w:p>
          <w:p w14:paraId="401EB81E" w14:textId="2D4F2889" w:rsidR="00684A89" w:rsidRPr="00F12598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F12598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9/26 </w:t>
            </w:r>
            <w:r w:rsidR="00684A89" w:rsidRPr="00F12598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two or more segments affected predominantly </w:t>
            </w:r>
            <w:proofErr w:type="spellStart"/>
            <w:r w:rsidR="00684A89" w:rsidRPr="00F12598">
              <w:rPr>
                <w:rFonts w:ascii="Palatino Linotype" w:hAnsi="Palatino Linotype"/>
                <w:sz w:val="14"/>
                <w:szCs w:val="14"/>
                <w:lang w:val="en-GB"/>
              </w:rPr>
              <w:t>epiphyse</w:t>
            </w:r>
            <w:proofErr w:type="spellEnd"/>
            <w:r w:rsidR="00684A89" w:rsidRPr="00F12598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affected</w:t>
            </w:r>
          </w:p>
          <w:p w14:paraId="50D2EACF" w14:textId="47A4FE14" w:rsidR="00684A89" w:rsidRDefault="00684A89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>
              <w:rPr>
                <w:rFonts w:ascii="Palatino Linotype" w:hAnsi="Palatino Linotype"/>
                <w:sz w:val="14"/>
                <w:szCs w:val="14"/>
              </w:rPr>
              <w:t xml:space="preserve">7/26 </w:t>
            </w:r>
            <w:proofErr w:type="spellStart"/>
            <w:r>
              <w:rPr>
                <w:rFonts w:ascii="Palatino Linotype" w:hAnsi="Palatino Linotype"/>
                <w:sz w:val="14"/>
                <w:szCs w:val="14"/>
              </w:rPr>
              <w:t>recurrence</w:t>
            </w:r>
            <w:proofErr w:type="spellEnd"/>
          </w:p>
          <w:p w14:paraId="3887212C" w14:textId="0E4D083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106742" w14:textId="1FF18AE3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="008C2F76"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="00684A89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 w:rsidR="008C2F76">
              <w:rPr>
                <w:rFonts w:ascii="Palatino Linotype" w:hAnsi="Palatino Linotype"/>
                <w:sz w:val="14"/>
                <w:szCs w:val="14"/>
                <w:lang w:val="en-GB"/>
              </w:rPr>
              <w:t>4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EDCC06" w14:textId="05FEA651" w:rsidR="00671EA2" w:rsidRDefault="00671EA2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x biopsy</w:t>
            </w:r>
          </w:p>
          <w:p w14:paraId="702DCBC4" w14:textId="77777777" w:rsidR="00671EA2" w:rsidRDefault="00671EA2" w:rsidP="00671EA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2x EB</w:t>
            </w:r>
          </w:p>
          <w:p w14:paraId="3D69D98A" w14:textId="0E5E2CEA" w:rsidR="00634FC2" w:rsidRDefault="00671EA2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2</w:t>
            </w:r>
            <w:r w:rsidR="00634FC2">
              <w:rPr>
                <w:rFonts w:ascii="Palatino Linotype" w:hAnsi="Palatino Linotype"/>
                <w:sz w:val="14"/>
                <w:szCs w:val="14"/>
                <w:lang w:val="en-GB"/>
              </w:rPr>
              <w:t>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220EC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 w:rsidR="00220EC2"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 w:rsidR="00220EC2">
              <w:rPr>
                <w:rFonts w:ascii="Palatino Linotype" w:hAnsi="Palatino Linotype"/>
                <w:sz w:val="14"/>
                <w:szCs w:val="14"/>
                <w:lang w:val="en-GB"/>
              </w:rPr>
              <w:t>resection</w:t>
            </w:r>
          </w:p>
          <w:p w14:paraId="33B7D9C5" w14:textId="23579605" w:rsidR="00634FC2" w:rsidRDefault="00634FC2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671EA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 w:rsidR="00671EA2"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 w:rsidR="008A1CF4">
              <w:rPr>
                <w:rFonts w:ascii="Palatino Linotype" w:hAnsi="Palatino Linotype"/>
                <w:sz w:val="14"/>
                <w:szCs w:val="14"/>
                <w:lang w:val="en-GB"/>
              </w:rPr>
              <w:t>resection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+ c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ompound osteosynthesis</w:t>
            </w:r>
          </w:p>
          <w:p w14:paraId="2F2A2738" w14:textId="029CEF79" w:rsidR="00634FC2" w:rsidRDefault="00634FC2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5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671EA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 w:rsidR="00671EA2"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 w:rsidR="008A1CF4">
              <w:rPr>
                <w:rFonts w:ascii="Palatino Linotype" w:hAnsi="Palatino Linotype"/>
                <w:sz w:val="14"/>
                <w:szCs w:val="14"/>
                <w:lang w:val="en-GB"/>
              </w:rPr>
              <w:t>resection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+ </w:t>
            </w:r>
            <w:proofErr w:type="spellStart"/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e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ndoprothesis</w:t>
            </w:r>
            <w:proofErr w:type="spellEnd"/>
          </w:p>
          <w:p w14:paraId="7F2F6236" w14:textId="7F2CAA36" w:rsidR="00634FC2" w:rsidRDefault="00634FC2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4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671EA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 w:rsidR="00671EA2">
              <w:rPr>
                <w:rFonts w:ascii="Wingdings 3" w:hAnsi="Wingdings 3"/>
                <w:sz w:val="14"/>
                <w:szCs w:val="14"/>
                <w:lang w:val="en-GB"/>
              </w:rPr>
              <w:t>g</w:t>
            </w:r>
            <w:r w:rsidR="00671EA2">
              <w:rPr>
                <w:rFonts w:ascii="Wingdings 3" w:hAnsi="Wingdings 3"/>
                <w:sz w:val="14"/>
                <w:szCs w:val="14"/>
                <w:lang w:val="en-GB"/>
              </w:rPr>
              <w:t xml:space="preserve"> </w:t>
            </w:r>
            <w:r w:rsidR="008A1CF4">
              <w:rPr>
                <w:rFonts w:ascii="Palatino Linotype" w:hAnsi="Palatino Linotype"/>
                <w:sz w:val="14"/>
                <w:szCs w:val="14"/>
                <w:lang w:val="en-GB"/>
              </w:rPr>
              <w:t>resection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(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mputation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  <w:p w14:paraId="0B071CCC" w14:textId="5E9D068F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E87B41" w14:textId="13CC9FC3" w:rsidR="00634FC2" w:rsidRPr="00497C7B" w:rsidRDefault="00634FC2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</w:tr>
      <w:tr w:rsidR="006B0370" w:rsidRPr="00BE6B8B" w14:paraId="5B7CD991" w14:textId="77777777" w:rsidTr="008A1CF4">
        <w:tc>
          <w:tcPr>
            <w:tcW w:w="1555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21F1DE" w14:textId="361C5F9A" w:rsidR="006B0370" w:rsidRPr="00497C7B" w:rsidRDefault="00220D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literature b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ed -</w:t>
            </w:r>
          </w:p>
        </w:tc>
        <w:tc>
          <w:tcPr>
            <w:tcW w:w="997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48A98A" w14:textId="439946E0" w:rsidR="006B0370" w:rsidRPr="00497C7B" w:rsidRDefault="001B243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20</w:t>
            </w:r>
            <w:r w:rsidR="00852507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-25</w:t>
            </w:r>
            <w:r w:rsidR="001E2496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9CEF71" w14:textId="0D74ADF6" w:rsidR="006B0370" w:rsidRPr="00497C7B" w:rsidRDefault="006B037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D9AB9DC" w14:textId="19B7224E" w:rsidR="006B0370" w:rsidRPr="00497C7B" w:rsidRDefault="006B037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t>40-60y</w:t>
            </w:r>
          </w:p>
        </w:tc>
        <w:tc>
          <w:tcPr>
            <w:tcW w:w="2126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D917D8" w14:textId="3BA9AA51" w:rsidR="006B0370" w:rsidRPr="00497C7B" w:rsidRDefault="006D35E4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Femur 41.9% (54% distal), proximal tibia 16.1%</w:t>
            </w:r>
          </w:p>
        </w:tc>
        <w:tc>
          <w:tcPr>
            <w:tcW w:w="2268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749B1A" w14:textId="57EA3C8A" w:rsidR="006B0370" w:rsidRPr="00497C7B" w:rsidRDefault="008D5FC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not been shown to be sensitive to chemotherapy or radiation</w:t>
            </w:r>
          </w:p>
        </w:tc>
        <w:tc>
          <w:tcPr>
            <w:tcW w:w="992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6F01EC" w14:textId="4879F3EB" w:rsidR="006B0370" w:rsidRPr="00497C7B" w:rsidRDefault="0034534A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m&gt;f</w:t>
            </w:r>
          </w:p>
        </w:tc>
        <w:tc>
          <w:tcPr>
            <w:tcW w:w="2977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BA98D87" w14:textId="7FEFD914" w:rsidR="006B0370" w:rsidRPr="00497C7B" w:rsidRDefault="004027D7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Depending on grade from intralesional </w:t>
            </w:r>
            <w:r w:rsidR="00A710A6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curettage</w:t>
            </w:r>
            <w:r w:rsidR="001B243D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(Grade 1)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to wide surgical ex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c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ision with multiagent chemotherapy</w:t>
            </w:r>
            <w:r w:rsidR="001B243D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(Grade 3)</w:t>
            </w:r>
          </w:p>
        </w:tc>
        <w:tc>
          <w:tcPr>
            <w:tcW w:w="850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A7693B" w14:textId="4ABEEE0D" w:rsidR="006B0370" w:rsidRPr="00497C7B" w:rsidRDefault="008D5FC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Db3R0YWxvcmRhPC9BdXRob3I+PFllYXI+MjAwNDwvWWVh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</w:fldData>
              </w:fldChar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 </w:instrText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Db3R0YWxvcmRhPC9BdXRob3I+PFllYXI+MjAwNDwvWWVh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</w:fldData>
              </w:fldChar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.DATA </w:instrText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="00B06509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[1; 4; 10]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</w:tr>
      <w:tr w:rsidR="00BE6B8B" w:rsidRPr="0009688B" w14:paraId="52DB1147" w14:textId="77777777" w:rsidTr="008A1CF4">
        <w:tc>
          <w:tcPr>
            <w:tcW w:w="1555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5D19D3" w14:textId="7777777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Osteosarcoma</w:t>
            </w:r>
          </w:p>
        </w:tc>
        <w:tc>
          <w:tcPr>
            <w:tcW w:w="997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7EB979" w14:textId="5FAC0123" w:rsidR="00541299" w:rsidRDefault="0054129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7</w:t>
            </w:r>
            <w:r w:rsidR="00BE6B8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 w:rsidR="008C2F76">
              <w:rPr>
                <w:rFonts w:ascii="Palatino Linotype" w:hAnsi="Palatino Linotype"/>
                <w:sz w:val="14"/>
                <w:szCs w:val="14"/>
                <w:lang w:val="en-GB"/>
              </w:rPr>
              <w:t>39</w:t>
            </w:r>
            <w:r w:rsidR="00893818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  <w:p w14:paraId="6C2DE140" w14:textId="232A19A0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</w:t>
            </w:r>
            <w:r w:rsidR="00541299">
              <w:rPr>
                <w:rFonts w:ascii="Palatino Linotype" w:hAnsi="Palatino Linotype"/>
                <w:sz w:val="14"/>
                <w:szCs w:val="14"/>
                <w:lang w:val="en-GB"/>
              </w:rPr>
              <w:t>43</w:t>
            </w:r>
            <w:r w:rsidR="00112E66">
              <w:rPr>
                <w:rFonts w:ascii="Palatino Linotype" w:hAnsi="Palatino Linotype"/>
                <w:sz w:val="14"/>
                <w:szCs w:val="14"/>
                <w:lang w:val="en-GB"/>
              </w:rPr>
              <w:t>.</w:t>
            </w:r>
            <w:r w:rsidR="00541299">
              <w:rPr>
                <w:rFonts w:ascii="Palatino Linotype" w:hAnsi="Palatino Linotype"/>
                <w:sz w:val="14"/>
                <w:szCs w:val="14"/>
                <w:lang w:val="en-GB"/>
              </w:rPr>
              <w:t>5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E00EE7" w14:textId="5A1B9943" w:rsidR="00BE6B8B" w:rsidRPr="00497C7B" w:rsidRDefault="00BE6B8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t>45</w:t>
            </w:r>
            <w:r w:rsidR="0029538B">
              <w:rPr>
                <w:rFonts w:ascii="Palatino Linotype" w:hAnsi="Palatino Linotype"/>
                <w:sz w:val="14"/>
                <w:szCs w:val="14"/>
                <w:lang w:val="en-GB"/>
              </w:rPr>
              <w:t>±</w:t>
            </w:r>
            <w:r w:rsidRPr="00497C7B">
              <w:rPr>
                <w:rFonts w:ascii="Palatino Linotype" w:hAnsi="Palatino Linotype"/>
                <w:sz w:val="14"/>
                <w:szCs w:val="14"/>
              </w:rPr>
              <w:t>15</w:t>
            </w:r>
            <w:r w:rsidR="0034534A">
              <w:rPr>
                <w:rFonts w:ascii="Palatino Linotype" w:hAnsi="Palatino Linotype"/>
                <w:sz w:val="14"/>
                <w:szCs w:val="14"/>
              </w:rPr>
              <w:t>.</w:t>
            </w:r>
            <w:r w:rsidR="00541299">
              <w:rPr>
                <w:rFonts w:ascii="Palatino Linotype" w:hAnsi="Palatino Linotype"/>
                <w:sz w:val="14"/>
                <w:szCs w:val="14"/>
              </w:rPr>
              <w:t>2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A8BF49" w14:textId="7777777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BF27AA" w14:textId="203D7905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2x1</w:t>
            </w:r>
            <w:r w:rsidR="00541299">
              <w:rPr>
                <w:rFonts w:ascii="Palatino Linotype" w:hAnsi="Palatino Linotype"/>
                <w:sz w:val="14"/>
                <w:szCs w:val="14"/>
                <w:lang w:val="en-GB"/>
              </w:rPr>
              <w:t>0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33x</w:t>
            </w:r>
            <w:r w:rsidR="00541299">
              <w:rPr>
                <w:rFonts w:ascii="Palatino Linotype" w:hAnsi="Palatino Linotype"/>
                <w:sz w:val="14"/>
                <w:szCs w:val="14"/>
                <w:lang w:val="en-GB"/>
              </w:rPr>
              <w:t>4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</w:t>
            </w:r>
          </w:p>
          <w:p w14:paraId="0A617DED" w14:textId="64D967B4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4x1,41x</w:t>
            </w:r>
            <w:r w:rsidR="00541299">
              <w:rPr>
                <w:rFonts w:ascii="Palatino Linotype" w:hAnsi="Palatino Linotype"/>
                <w:sz w:val="14"/>
                <w:szCs w:val="14"/>
                <w:lang w:val="en-GB"/>
              </w:rPr>
              <w:t>6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42x</w:t>
            </w:r>
            <w:r w:rsidR="00541299">
              <w:rPr>
                <w:rFonts w:ascii="Palatino Linotype" w:hAnsi="Palatino Linotype"/>
                <w:sz w:val="14"/>
                <w:szCs w:val="14"/>
                <w:lang w:val="en-GB"/>
              </w:rPr>
              <w:t>2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</w:t>
            </w:r>
          </w:p>
        </w:tc>
        <w:tc>
          <w:tcPr>
            <w:tcW w:w="2268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28A66B" w14:textId="1BBAEF61" w:rsidR="00BE6B8B" w:rsidRPr="00497C7B" w:rsidRDefault="00E2253E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7</w:t>
            </w:r>
            <w:r w:rsidR="00BE6B8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7</w:t>
            </w:r>
            <w:r w:rsidR="00BE6B8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  <w:p w14:paraId="77D51F6B" w14:textId="1967D656" w:rsidR="00684A89" w:rsidRDefault="00684A8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already metastasized </w:t>
            </w:r>
          </w:p>
          <w:p w14:paraId="07852EFE" w14:textId="442389AC" w:rsidR="00BE6B8B" w:rsidRPr="00497C7B" w:rsidRDefault="00E2253E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5</w:t>
            </w:r>
            <w:r w:rsidR="00684A89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7</w:t>
            </w:r>
            <w:r w:rsidR="00684A89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two or more segments affected</w:t>
            </w:r>
          </w:p>
        </w:tc>
        <w:tc>
          <w:tcPr>
            <w:tcW w:w="992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686AC4" w14:textId="3EF6E759" w:rsidR="00BE6B8B" w:rsidRPr="00497C7B" w:rsidRDefault="00E2253E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6</w:t>
            </w:r>
            <w:r w:rsidR="00684A89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 w:rsidR="00BE6B8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="00684A89"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</w:p>
        </w:tc>
        <w:tc>
          <w:tcPr>
            <w:tcW w:w="2977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16D9B8" w14:textId="5D0B2DB6" w:rsidR="00602477" w:rsidRDefault="00602477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xEB</w:t>
            </w:r>
          </w:p>
          <w:p w14:paraId="10E582C6" w14:textId="641CBBA4" w:rsidR="00602477" w:rsidRDefault="00602477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2x biopsy</w:t>
            </w:r>
          </w:p>
          <w:p w14:paraId="2AB76B44" w14:textId="70C9E8DF" w:rsidR="00634FC2" w:rsidRDefault="00602477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="00634FC2">
              <w:rPr>
                <w:rFonts w:ascii="Palatino Linotype" w:hAnsi="Palatino Linotype"/>
                <w:sz w:val="14"/>
                <w:szCs w:val="14"/>
                <w:lang w:val="en-GB"/>
              </w:rPr>
              <w:t>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220EC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 w:rsidR="00220EC2"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 w:rsidR="00220EC2">
              <w:rPr>
                <w:rFonts w:ascii="Palatino Linotype" w:hAnsi="Palatino Linotype"/>
                <w:sz w:val="14"/>
                <w:szCs w:val="14"/>
                <w:lang w:val="en-GB"/>
              </w:rPr>
              <w:t>resection</w:t>
            </w:r>
          </w:p>
          <w:p w14:paraId="233876A0" w14:textId="767E97EA" w:rsidR="00634FC2" w:rsidRDefault="00634FC2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3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602477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 w:rsidR="00602477"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 w:rsidR="008A1CF4">
              <w:rPr>
                <w:rFonts w:ascii="Palatino Linotype" w:hAnsi="Palatino Linotype"/>
                <w:sz w:val="14"/>
                <w:szCs w:val="14"/>
                <w:lang w:val="en-GB"/>
              </w:rPr>
              <w:t>resection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+ c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ompound osteosynthesis</w:t>
            </w:r>
          </w:p>
          <w:p w14:paraId="482B8EBF" w14:textId="1D15FB8A" w:rsidR="00634FC2" w:rsidRDefault="00634FC2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5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602477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 w:rsidR="00602477"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 w:rsidR="008A1CF4">
              <w:rPr>
                <w:rFonts w:ascii="Palatino Linotype" w:hAnsi="Palatino Linotype"/>
                <w:sz w:val="14"/>
                <w:szCs w:val="14"/>
                <w:lang w:val="en-GB"/>
              </w:rPr>
              <w:t>resection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+ </w:t>
            </w:r>
            <w:proofErr w:type="spellStart"/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e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ndoprothesis</w:t>
            </w:r>
            <w:proofErr w:type="spellEnd"/>
          </w:p>
          <w:p w14:paraId="4A101F2F" w14:textId="0BDE823E" w:rsidR="00634FC2" w:rsidRDefault="00634FC2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5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602477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 w:rsidR="00602477"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 w:rsidR="008A1CF4">
              <w:rPr>
                <w:rFonts w:ascii="Palatino Linotype" w:hAnsi="Palatino Linotype"/>
                <w:sz w:val="14"/>
                <w:szCs w:val="14"/>
                <w:lang w:val="en-GB"/>
              </w:rPr>
              <w:t>resection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(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mputation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  <w:p w14:paraId="67196677" w14:textId="27765932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7CCD41" w14:textId="793B7FC0" w:rsidR="00634FC2" w:rsidRPr="00497C7B" w:rsidRDefault="00634FC2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</w:tr>
      <w:tr w:rsidR="00BE6B8B" w:rsidRPr="00BE6B8B" w14:paraId="292FF97C" w14:textId="77777777" w:rsidTr="008A1CF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32A264" w14:textId="5DEE6D37" w:rsidR="00BE6B8B" w:rsidRPr="00497C7B" w:rsidRDefault="00220D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literature b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ed 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8CA8BF" w14:textId="079FEEB3" w:rsidR="00BE6B8B" w:rsidRPr="00497C7B" w:rsidRDefault="001E2496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5-</w:t>
            </w:r>
            <w:r w:rsidR="00852507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50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32A019" w14:textId="7777777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1DA176" w14:textId="514379E3" w:rsidR="008220C3" w:rsidRPr="00497C7B" w:rsidRDefault="008220C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bimodal</w:t>
            </w:r>
            <w:r w:rsidR="00505EB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distribution:</w:t>
            </w:r>
          </w:p>
          <w:p w14:paraId="4BC80A6D" w14:textId="7EC46710" w:rsidR="008220C3" w:rsidRPr="00497C7B" w:rsidRDefault="008220C3" w:rsidP="00497C7B">
            <w:pPr>
              <w:pStyle w:val="Listenabsatz"/>
              <w:numPr>
                <w:ilvl w:val="0"/>
                <w:numId w:val="3"/>
              </w:num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0-14</w:t>
            </w:r>
            <w:proofErr w:type="gramStart"/>
            <w:r w:rsidR="00844E81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y 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most</w:t>
            </w:r>
            <w:proofErr w:type="gramEnd"/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common</w:t>
            </w:r>
          </w:p>
          <w:p w14:paraId="5A34AA75" w14:textId="395226B3" w:rsidR="00BE6B8B" w:rsidRPr="00497C7B" w:rsidRDefault="008220C3" w:rsidP="00A710A6">
            <w:pPr>
              <w:pStyle w:val="Listenabsatz"/>
              <w:numPr>
                <w:ilvl w:val="0"/>
                <w:numId w:val="3"/>
              </w:num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over 65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7C405E" w14:textId="2488D4AE" w:rsidR="00BE6B8B" w:rsidRPr="00497C7B" w:rsidRDefault="008220C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proofErr w:type="gramStart"/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most commonly located</w:t>
            </w:r>
            <w:proofErr w:type="gramEnd"/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in the metaphysis of long bones, especially around the knee in the distal femur</w:t>
            </w:r>
            <w:r w:rsidR="00A247E4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(50%)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or proximal tibia</w:t>
            </w:r>
            <w:r w:rsidR="00A247E4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(19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BE2547" w14:textId="353A608A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A8C113" w14:textId="63F4D096" w:rsidR="00BE6B8B" w:rsidRPr="00497C7B" w:rsidRDefault="00A247E4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.33/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03DD28" w14:textId="20BFE4DC" w:rsidR="00BE6B8B" w:rsidRPr="00497C7B" w:rsidRDefault="00A8458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neoadjuvant chemotherapy, wide surgical resection, and adjuvant chemotherap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48068C" w14:textId="0A9BF174" w:rsidR="00BE6B8B" w:rsidRPr="00497C7B" w:rsidRDefault="00A8458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/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 &lt;EndNote&gt;&lt;Cite&gt;&lt;Author&gt;Belayneh&lt;/Author&gt;&lt;Year&gt;2021&lt;/Year&gt;&lt;RecNum&gt;2330&lt;/RecNum&gt;&lt;DisplayText&gt;[3; 6]&lt;/DisplayText&gt;&lt;record&gt;&lt;rec-number&gt;2330&lt;/rec-number&gt;&lt;foreign-keys&gt;&lt;key app="EN" db-id="ratrppaw5rpsx9e5adzx5dadfps92vdd5xxe"&gt;2330&lt;/key&gt;&lt;/foreign-keys&gt;&lt;ref-type name="Journal Article"&gt;17&lt;/ref-type&gt;&lt;contributors&gt;&lt;authors&gt;&lt;author&gt;Belayneh, Rebekah&lt;/author&gt;&lt;author&gt;Fourman, Mitchell S.&lt;/author&gt;&lt;author&gt;Bhogal, Sumail&lt;/author&gt;&lt;author&gt;Weiss, Kurt R.&lt;/author&gt;&lt;/authors&gt;&lt;/contributors&gt;&lt;titles&gt;&lt;title&gt;Update on Osteosarcoma&lt;/title&gt;&lt;secondary-title&gt;Current Oncology Reports&lt;/secondary-title&gt;&lt;/titles&gt;&lt;periodical&gt;&lt;full-title&gt;Current Oncology Reports&lt;/full-title&gt;&lt;/periodical&gt;&lt;pages&gt;71&lt;/pages&gt;&lt;volume&gt;23&lt;/volume&gt;&lt;number&gt;6&lt;/number&gt;&lt;dates&gt;&lt;year&gt;2021&lt;/year&gt;&lt;pub-dates&gt;&lt;date&gt;2021/04/21&lt;/date&gt;&lt;/pub-dates&gt;&lt;/dates&gt;&lt;isbn&gt;1534-6269&lt;/isbn&gt;&lt;urls&gt;&lt;related-urls&gt;&lt;url&gt;https://doi.org/10.1007/s11912-021-01053-7&lt;/url&gt;&lt;/related-urls&gt;&lt;/urls&gt;&lt;electronic-resource-num&gt;10.1007/s11912-021-01053-7&lt;/electronic-resource-num&gt;&lt;/record&gt;&lt;/Cite&gt;&lt;Cite&gt;&lt;Author&gt;Eaton&lt;/Author&gt;&lt;Year&gt;2021&lt;/Year&gt;&lt;RecNum&gt;2329&lt;/RecNum&gt;&lt;record&gt;&lt;rec-number&gt;2329&lt;/rec-number&gt;&lt;foreign-keys&gt;&lt;key app="EN" db-id="ratrppaw5rpsx9e5adzx5dadfps92vdd5xxe"&gt;2329&lt;/key&gt;&lt;/foreign-keys&gt;&lt;ref-type name="Journal Article"&gt;17&lt;/ref-type&gt;&lt;contributors&gt;&lt;authors&gt;&lt;author&gt;Eaton, Bree R.&lt;/author&gt;&lt;author&gt;Schwarz, Rudolf&lt;/author&gt;&lt;author&gt;Vatner, Ralph&lt;/author&gt;&lt;author&gt;Yeh, Brian&lt;/author&gt;&lt;author&gt;Claude, Line&lt;/author&gt;&lt;author&gt;Indelicato, Daniel J.&lt;/author&gt;&lt;author&gt;Laack, Nadia&lt;/author&gt;&lt;/authors&gt;&lt;/contributors&gt;&lt;titles&gt;&lt;title&gt;Osteosarcoma&lt;/title&gt;&lt;secondary-title&gt;Pediatric Blood &amp;amp; Cancer&lt;/secondary-title&gt;&lt;/titles&gt;&lt;periodical&gt;&lt;full-title&gt;Pediatric Blood &amp;amp; Cancer&lt;/full-title&gt;&lt;/periodical&gt;&lt;pages&gt;e28352&lt;/pages&gt;&lt;volume&gt;68&lt;/volume&gt;&lt;number&gt;S2&lt;/number&gt;&lt;dates&gt;&lt;year&gt;2021&lt;/year&gt;&lt;/dates&gt;&lt;isbn&gt;1545-5009&lt;/isbn&gt;&lt;urls&gt;&lt;related-urls&gt;&lt;url&gt;https://onlinelibrary.wiley.com/doi/abs/10.1002/pbc.28352&lt;/url&gt;&lt;/related-urls&gt;&lt;/urls&gt;&lt;electronic-resource-num&gt;https://doi.org/10.1002/pbc.28352&lt;/electronic-resource-num&gt;&lt;/record&gt;&lt;/Cite&gt;&lt;/EndNote&gt;</w:instrTex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="00B06509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[3; 6]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</w:tr>
      <w:tr w:rsidR="00BE6B8B" w:rsidRPr="007720F8" w14:paraId="3EA70A94" w14:textId="77777777" w:rsidTr="008A1CF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82CE9C" w14:textId="7777777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Ewing´s sarcom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A5C7DB" w14:textId="1C355CB5" w:rsidR="00E2253E" w:rsidRDefault="00E2253E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4</w:t>
            </w:r>
            <w:r w:rsidR="00BE6B8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 w:rsidR="008C2F76">
              <w:rPr>
                <w:rFonts w:ascii="Palatino Linotype" w:hAnsi="Palatino Linotype"/>
                <w:sz w:val="14"/>
                <w:szCs w:val="14"/>
                <w:lang w:val="en-GB"/>
              </w:rPr>
              <w:t>39</w:t>
            </w:r>
            <w:r w:rsidR="00893818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  <w:p w14:paraId="2E179828" w14:textId="429A5E7F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10</w:t>
            </w:r>
            <w:r w:rsidR="00893818">
              <w:rPr>
                <w:rFonts w:ascii="Palatino Linotype" w:hAnsi="Palatino Linotype"/>
                <w:sz w:val="14"/>
                <w:szCs w:val="14"/>
                <w:lang w:val="en-GB"/>
              </w:rPr>
              <w:t>.</w:t>
            </w:r>
            <w:r w:rsidR="00E2253E">
              <w:rPr>
                <w:rFonts w:ascii="Palatino Linotype" w:hAnsi="Palatino Linotype"/>
                <w:sz w:val="14"/>
                <w:szCs w:val="14"/>
                <w:lang w:val="en-GB"/>
              </w:rPr>
              <w:t>2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51C33A" w14:textId="43CBEAAA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t>39</w:t>
            </w:r>
            <w:r w:rsidR="0029538B">
              <w:rPr>
                <w:rFonts w:ascii="Palatino Linotype" w:hAnsi="Palatino Linotype"/>
                <w:sz w:val="14"/>
                <w:szCs w:val="14"/>
                <w:lang w:val="en-GB"/>
              </w:rPr>
              <w:t>±</w:t>
            </w:r>
            <w:r w:rsidR="00E2253E">
              <w:rPr>
                <w:rFonts w:ascii="Palatino Linotype" w:hAnsi="Palatino Linotype"/>
                <w:sz w:val="14"/>
                <w:szCs w:val="14"/>
              </w:rPr>
              <w:t>20</w:t>
            </w:r>
            <w:r w:rsidR="0034534A">
              <w:rPr>
                <w:rFonts w:ascii="Palatino Linotype" w:hAnsi="Palatino Linotype"/>
                <w:sz w:val="14"/>
                <w:szCs w:val="14"/>
              </w:rPr>
              <w:t>.</w:t>
            </w:r>
            <w:r w:rsidR="00E2253E">
              <w:rPr>
                <w:rFonts w:ascii="Palatino Linotype" w:hAnsi="Palatino Linotype"/>
                <w:sz w:val="14"/>
                <w:szCs w:val="14"/>
              </w:rPr>
              <w:t>5</w:t>
            </w:r>
          </w:p>
          <w:p w14:paraId="1BBB68BB" w14:textId="7777777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AD8D8B" w14:textId="01E08655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1C15DE" w14:textId="578EC710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2x</w:t>
            </w:r>
            <w:r w:rsidR="00E2253E"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33x4,34x</w:t>
            </w:r>
            <w:r w:rsidR="00E2253E">
              <w:rPr>
                <w:rFonts w:ascii="Palatino Linotype" w:hAnsi="Palatino Linotype"/>
                <w:sz w:val="14"/>
                <w:szCs w:val="14"/>
                <w:lang w:val="en-GB"/>
              </w:rPr>
              <w:t>,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888313" w14:textId="7D2B3EF0" w:rsidR="00BE6B8B" w:rsidRDefault="00E2253E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3</w:t>
            </w:r>
            <w:r w:rsidR="00684A89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4</w:t>
            </w:r>
            <w:r w:rsidR="00684A89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2 segments affected</w:t>
            </w:r>
          </w:p>
          <w:p w14:paraId="107FAF9B" w14:textId="6E1FFB26" w:rsidR="006D74D2" w:rsidRPr="00497C7B" w:rsidRDefault="00E2253E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="006D74D2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4</w:t>
            </w:r>
            <w:r w:rsidR="006D74D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already metastasiz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808B81" w14:textId="23CFCBD3" w:rsidR="00BE6B8B" w:rsidRPr="00497C7B" w:rsidRDefault="00E2253E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4</w:t>
            </w:r>
            <w:r w:rsidR="00684A89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0</w:t>
            </w:r>
            <w:r w:rsidR="00684A89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E76358" w14:textId="256A705D" w:rsidR="00634FC2" w:rsidRDefault="00602477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2</w:t>
            </w:r>
            <w:r w:rsidR="00112E66">
              <w:rPr>
                <w:rFonts w:ascii="Palatino Linotype" w:hAnsi="Palatino Linotype"/>
                <w:sz w:val="14"/>
                <w:szCs w:val="14"/>
                <w:lang w:val="en-GB"/>
              </w:rPr>
              <w:t>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EB</w:t>
            </w:r>
          </w:p>
          <w:p w14:paraId="6F725101" w14:textId="77777777" w:rsidR="00602477" w:rsidRDefault="00602477" w:rsidP="00602477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1x biopsy </w:t>
            </w:r>
            <w:r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resection</w:t>
            </w:r>
          </w:p>
          <w:p w14:paraId="67989485" w14:textId="36DD02D7" w:rsidR="00BE6B8B" w:rsidRPr="00497C7B" w:rsidRDefault="00BE6B8B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602477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 w:rsidR="00602477"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 w:rsidR="008A1CF4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resection 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+</w:t>
            </w:r>
            <w:r w:rsidR="008A1CF4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e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ndopro</w:t>
            </w:r>
            <w:r w:rsidR="00684A89">
              <w:rPr>
                <w:rFonts w:ascii="Palatino Linotype" w:hAnsi="Palatino Linotype"/>
                <w:sz w:val="14"/>
                <w:szCs w:val="14"/>
                <w:lang w:val="en-GB"/>
              </w:rPr>
              <w:t>sth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869FA3" w14:textId="25727AEA" w:rsidR="00634FC2" w:rsidRPr="00497C7B" w:rsidRDefault="00634FC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</w:tr>
      <w:tr w:rsidR="00BE6B8B" w:rsidRPr="007720F8" w14:paraId="2A6923A0" w14:textId="77777777" w:rsidTr="008A1CF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4DABDB" w14:textId="1EE0BC23" w:rsidR="00BE6B8B" w:rsidRPr="00497C7B" w:rsidRDefault="00220D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literature b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ed 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C6AD1A" w14:textId="3E09F3E5" w:rsidR="00BE6B8B" w:rsidRPr="00497C7B" w:rsidRDefault="0041510F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0</w:t>
            </w:r>
            <w:r w:rsidR="00852507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-15</w:t>
            </w:r>
            <w:r w:rsidR="00F57D94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EB8F4C" w14:textId="7777777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E509B6" w14:textId="0BD9DB54" w:rsidR="00BE6B8B" w:rsidRPr="00497C7B" w:rsidRDefault="001E2496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10-20y; </w:t>
            </w:r>
            <w:r w:rsidR="00F10212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80-90% &lt;20</w:t>
            </w:r>
            <w:r w:rsidR="00844E81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F10212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B2604F" w14:textId="3FBFEDF9" w:rsidR="00BE6B8B" w:rsidRPr="00497C7B" w:rsidRDefault="009E1904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80%</w:t>
            </w:r>
            <w:r w:rsidR="00AE5C1E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in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metadiaph</w:t>
            </w:r>
            <w:r w:rsidR="00505EB2">
              <w:rPr>
                <w:rFonts w:ascii="Palatino Linotype" w:hAnsi="Palatino Linotype"/>
                <w:sz w:val="14"/>
                <w:szCs w:val="14"/>
                <w:lang w:val="en-GB"/>
              </w:rPr>
              <w:t>y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sis</w:t>
            </w:r>
            <w:proofErr w:type="spellEnd"/>
            <w:r w:rsidR="00AE5C1E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of long bon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es: femur&gt;humerus&gt;ti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25A4B2" w14:textId="29C1ACC7" w:rsidR="00BE6B8B" w:rsidRPr="00497C7B" w:rsidRDefault="00AE5C1E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incidence is more than seven times higher in whites than in blac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2C0D04" w14:textId="2D3BE012" w:rsidR="00BE6B8B" w:rsidRPr="00497C7B" w:rsidRDefault="0041510F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.5/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FC2FD1" w14:textId="753194F2" w:rsidR="00BE6B8B" w:rsidRPr="00497C7B" w:rsidRDefault="00915328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Multimodal therapy with 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r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esection, 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c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hemotherapy, 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r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adio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C324D8" w14:textId="7A31FEA6" w:rsidR="00BE6B8B" w:rsidRPr="00497C7B" w:rsidRDefault="00915328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/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 &lt;EndNote&gt;&lt;Cite&gt;&lt;Author&gt;Riggi&lt;/Author&gt;&lt;Year&gt;2021&lt;/Year&gt;&lt;RecNum&gt;2331&lt;/RecNum&gt;&lt;DisplayText&gt;[5; 8]&lt;/DisplayText&gt;&lt;record&gt;&lt;rec-number&gt;2331&lt;/rec-number&gt;&lt;foreign-keys&gt;&lt;key app="EN" db-id="ratrppaw5rpsx9e5adzx5dadfps92vdd5xxe"&gt;2331&lt;/key&gt;&lt;/foreign-keys&gt;&lt;ref-type name="Journal Article"&gt;17&lt;/ref-type&gt;&lt;contributors&gt;&lt;authors&gt;&lt;author&gt;Riggi, Nicolò&lt;/author&gt;&lt;author&gt;Suvà, Mario L.&lt;/author&gt;&lt;author&gt;Stamenkovic, Ivan&lt;/author&gt;&lt;/authors&gt;&lt;/contributors&gt;&lt;titles&gt;&lt;title&gt;Ewing’s Sarcoma&lt;/title&gt;&lt;secondary-title&gt;New England Journal of Medicine&lt;/secondary-title&gt;&lt;/titles&gt;&lt;periodical&gt;&lt;full-title&gt;New England Journal of Medicine&lt;/full-title&gt;&lt;/periodical&gt;&lt;pages&gt;154-164&lt;/pages&gt;&lt;volume&gt;384&lt;/volume&gt;&lt;number&gt;2&lt;/number&gt;&lt;dates&gt;&lt;year&gt;2021&lt;/year&gt;&lt;/dates&gt;&lt;accession-num&gt;33497548&lt;/accession-num&gt;&lt;urls&gt;&lt;related-urls&gt;&lt;url&gt;https://www.nejm.org/doi/full/10.1056/NEJMra2028910&lt;/url&gt;&lt;/related-urls&gt;&lt;/urls&gt;&lt;electronic-resource-num&gt;10.1056/NEJMra2028910&lt;/electronic-resource-num&gt;&lt;/record&gt;&lt;/Cite&gt;&lt;Cite&gt;&lt;Author&gt;Eaton&lt;/Author&gt;&lt;Year&gt;2021&lt;/Year&gt;&lt;RecNum&gt;2332&lt;/RecNum&gt;&lt;record&gt;&lt;rec-number&gt;2332&lt;/rec-number&gt;&lt;foreign-keys&gt;&lt;key app="EN" db-id="ratrppaw5rpsx9e5adzx5dadfps92vdd5xxe"&gt;2332&lt;/key&gt;&lt;/foreign-keys&gt;&lt;ref-type name="Journal Article"&gt;17&lt;/ref-type&gt;&lt;contributors&gt;&lt;authors&gt;&lt;author&gt;Eaton, Bree R.&lt;/author&gt;&lt;author&gt;Claude, Line&lt;/author&gt;&lt;author&gt;Indelicato, Daniel J.&lt;/author&gt;&lt;author&gt;Vatner, Ralph&lt;/author&gt;&lt;author&gt;Yeh, Brian&lt;/author&gt;&lt;author&gt;Schwarz, Rudolf&lt;/author&gt;&lt;author&gt;Laack, Nadia&lt;/author&gt;&lt;/authors&gt;&lt;/contributors&gt;&lt;titles&gt;&lt;title&gt;Ewing sarcoma&lt;/title&gt;&lt;secondary-title&gt;Pediatric Blood &amp;amp; Cancer&lt;/secondary-title&gt;&lt;/titles&gt;&lt;periodical&gt;&lt;full-title&gt;Pediatric Blood &amp;amp; Cancer&lt;/full-title&gt;&lt;/periodical&gt;&lt;pages&gt;e28355&lt;/pages&gt;&lt;volume&gt;68&lt;/volume&gt;&lt;number&gt;S2&lt;/number&gt;&lt;dates&gt;&lt;year&gt;2021&lt;/year&gt;&lt;/dates&gt;&lt;isbn&gt;1545-5009&lt;/isbn&gt;&lt;urls&gt;&lt;related-urls&gt;&lt;url&gt;https://onlinelibrary.wiley.com/doi/abs/10.1002/pbc.28355&lt;/url&gt;&lt;/related-urls&gt;&lt;/urls&gt;&lt;electronic-resource-num&gt;https://doi.org/10.1002/pbc.28355&lt;/electronic-resource-num&gt;&lt;/record&gt;&lt;/Cite&gt;&lt;/EndNote&gt;</w:instrTex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="00B06509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[5; 8]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</w:tr>
      <w:tr w:rsidR="00BE6B8B" w:rsidRPr="007720F8" w14:paraId="5186A1F5" w14:textId="77777777" w:rsidTr="008A1CF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886A99" w14:textId="400884D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Adamantinom</w:t>
            </w:r>
            <w:r w:rsidR="00FD0878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BB3CCC" w14:textId="77777777" w:rsidR="00112E66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2/</w:t>
            </w:r>
            <w:r w:rsidR="008C2F76">
              <w:rPr>
                <w:rFonts w:ascii="Palatino Linotype" w:hAnsi="Palatino Linotype"/>
                <w:sz w:val="14"/>
                <w:szCs w:val="14"/>
                <w:lang w:val="en-GB"/>
              </w:rPr>
              <w:t>39</w:t>
            </w:r>
            <w:r w:rsidR="00893818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  <w:p w14:paraId="0818530B" w14:textId="693E06BE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</w:t>
            </w:r>
            <w:r w:rsidR="00112E66">
              <w:rPr>
                <w:rFonts w:ascii="Palatino Linotype" w:hAnsi="Palatino Linotype"/>
                <w:sz w:val="14"/>
                <w:szCs w:val="14"/>
                <w:lang w:val="en-GB"/>
              </w:rPr>
              <w:t>5.1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AE93D0" w14:textId="69920EF0" w:rsidR="00BE6B8B" w:rsidRPr="00A710A6" w:rsidRDefault="00BE6B8B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t>33</w:t>
            </w:r>
            <w:r w:rsidR="0029538B">
              <w:rPr>
                <w:rFonts w:ascii="Palatino Linotype" w:hAnsi="Palatino Linotype"/>
                <w:sz w:val="14"/>
                <w:szCs w:val="14"/>
                <w:lang w:val="en-GB"/>
              </w:rPr>
              <w:t>±</w:t>
            </w:r>
            <w:r w:rsidRPr="00497C7B">
              <w:rPr>
                <w:rFonts w:ascii="Palatino Linotype" w:hAnsi="Palatino Linotype"/>
                <w:sz w:val="14"/>
                <w:szCs w:val="14"/>
              </w:rPr>
              <w:t>16</w:t>
            </w:r>
            <w:r w:rsidR="0034534A">
              <w:rPr>
                <w:rFonts w:ascii="Palatino Linotype" w:hAnsi="Palatino Linotype"/>
                <w:sz w:val="14"/>
                <w:szCs w:val="14"/>
              </w:rPr>
              <w:t>.3</w:t>
            </w:r>
          </w:p>
          <w:p w14:paraId="546981FB" w14:textId="7777777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AC57D7" w14:textId="18F56E45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B2D541" w14:textId="7777777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2x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14CAA9" w14:textId="77777777" w:rsidR="00BE6B8B" w:rsidRDefault="006D74D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xdiaphysis</w:t>
            </w:r>
          </w:p>
          <w:p w14:paraId="3BAC0C16" w14:textId="7FAFB1CC" w:rsidR="006D74D2" w:rsidRPr="00497C7B" w:rsidRDefault="006D74D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xmetaph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5869EE" w14:textId="7777777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/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0E62EC" w14:textId="1E9D83BE" w:rsidR="006D74D2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602477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 w:rsidR="00602477"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 w:rsidR="008A1CF4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resection 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+</w:t>
            </w:r>
            <w:r w:rsidR="008A1CF4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c</w:t>
            </w:r>
            <w:r w:rsidR="006D74D2">
              <w:rPr>
                <w:rFonts w:ascii="Palatino Linotype" w:hAnsi="Palatino Linotype"/>
                <w:sz w:val="14"/>
                <w:szCs w:val="14"/>
                <w:lang w:val="en-GB"/>
              </w:rPr>
              <w:t>ompound osteosynthesis</w:t>
            </w:r>
          </w:p>
          <w:p w14:paraId="7259CAFD" w14:textId="3C6D2D8C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602477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 w:rsidR="00602477"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 w:rsidR="008A1CF4">
              <w:rPr>
                <w:rFonts w:ascii="Palatino Linotype" w:hAnsi="Palatino Linotype"/>
                <w:sz w:val="14"/>
                <w:szCs w:val="14"/>
                <w:lang w:val="en-GB"/>
              </w:rPr>
              <w:t>resection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(a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mputation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CD3C13" w14:textId="13E5872C" w:rsidR="00634FC2" w:rsidRPr="00497C7B" w:rsidRDefault="00634FC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</w:tr>
      <w:tr w:rsidR="00BE6B8B" w:rsidRPr="00924870" w14:paraId="21F5155B" w14:textId="77777777" w:rsidTr="008A1CF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0013FD" w14:textId="2E9E466F" w:rsidR="00BE6B8B" w:rsidRPr="00497C7B" w:rsidRDefault="00220D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literature b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ed 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0B9E89" w14:textId="1EDE6BBD" w:rsidR="00BE6B8B" w:rsidRPr="00497C7B" w:rsidRDefault="00B368FF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-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CDCE80" w14:textId="7777777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77F173" w14:textId="76F96D81" w:rsidR="00BE6B8B" w:rsidRPr="00497C7B" w:rsidRDefault="00F57D94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t>20-</w:t>
            </w:r>
            <w:r w:rsidR="00A72B56" w:rsidRPr="00497C7B">
              <w:rPr>
                <w:rFonts w:ascii="Palatino Linotype" w:hAnsi="Palatino Linotype"/>
                <w:sz w:val="14"/>
                <w:szCs w:val="14"/>
              </w:rPr>
              <w:t>50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3A5B74" w14:textId="3631E7BD" w:rsidR="008832CF" w:rsidRPr="00497C7B" w:rsidRDefault="008832CF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97% in long tubular bones, mainly in</w:t>
            </w:r>
          </w:p>
          <w:p w14:paraId="7176804C" w14:textId="06664A3B" w:rsidR="00BE6B8B" w:rsidRPr="00497C7B" w:rsidRDefault="00D67FAA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diaphysis of the tibia </w:t>
            </w:r>
            <w:r w:rsidR="008832CF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85-8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24D44D" w14:textId="77777777" w:rsidR="00BE6B8B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F17A8C" w14:textId="021FBC91" w:rsidR="00BE6B8B" w:rsidRPr="00497C7B" w:rsidRDefault="00D04F85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4-5/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F707E7" w14:textId="311EF634" w:rsidR="00BE6B8B" w:rsidRPr="00497C7B" w:rsidRDefault="0092487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extensive resect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F707DA" w14:textId="06EACD60" w:rsidR="00BE6B8B" w:rsidRPr="00497C7B" w:rsidRDefault="00D04F85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LaXRzb3VsaXM8L0F1dGhvcj48WWVhcj4yMDA3PC9ZZWFy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</w:fldData>
              </w:fldChar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 </w:instrText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LaXRzb3VsaXM8L0F1dGhvcj48WWVhcj4yMDA3PC9ZZWFy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</w:fldData>
              </w:fldChar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.DATA </w:instrText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="00B06509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[7; 11]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</w:tr>
      <w:tr w:rsidR="008F2209" w:rsidRPr="00924870" w14:paraId="74753BF1" w14:textId="77777777" w:rsidTr="008A1CF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DAA977" w14:textId="78B7F7D5" w:rsidR="008F2209" w:rsidRPr="00497C7B" w:rsidRDefault="00EA3644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Malignant</w:t>
            </w:r>
            <w:r w:rsidR="008F2209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giant cell tumou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B6982" w14:textId="77777777" w:rsidR="00112E66" w:rsidRDefault="008F220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/</w:t>
            </w:r>
            <w:r w:rsidR="008C2F76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39 </w:t>
            </w:r>
          </w:p>
          <w:p w14:paraId="0FA43AE3" w14:textId="578EFA97" w:rsidR="008F2209" w:rsidRPr="00497C7B" w:rsidRDefault="008F220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</w:t>
            </w:r>
            <w:r w:rsidR="00112E66">
              <w:rPr>
                <w:rFonts w:ascii="Palatino Linotype" w:hAnsi="Palatino Linotype"/>
                <w:sz w:val="14"/>
                <w:szCs w:val="14"/>
                <w:lang w:val="en-GB"/>
              </w:rPr>
              <w:t>2.5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C629D" w14:textId="7D09D7DA" w:rsidR="008F2209" w:rsidRPr="00497C7B" w:rsidRDefault="008F2209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B50882">
              <w:rPr>
                <w:rFonts w:ascii="Palatino Linotype" w:hAnsi="Palatino Linotype"/>
                <w:sz w:val="14"/>
                <w:szCs w:val="14"/>
              </w:rPr>
              <w:t>75</w:t>
            </w:r>
            <w:r w:rsidR="0034534A" w:rsidRPr="00B50882">
              <w:rPr>
                <w:rFonts w:ascii="Palatino Linotype" w:hAnsi="Palatino Linotype"/>
                <w:sz w:val="14"/>
                <w:szCs w:val="14"/>
                <w:lang w:val="en-GB"/>
              </w:rPr>
              <w:t>±</w:t>
            </w:r>
            <w:r w:rsidR="00E611FA" w:rsidRPr="00B50882">
              <w:rPr>
                <w:rFonts w:ascii="Palatino Linotype" w:hAnsi="Palatino Linotype"/>
                <w:sz w:val="14"/>
                <w:szCs w:val="14"/>
                <w:lang w:val="en-GB"/>
              </w:rPr>
              <w:t>0</w:t>
            </w:r>
            <w:r w:rsidRPr="00B50882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</w:p>
          <w:p w14:paraId="2A73C54C" w14:textId="77777777" w:rsidR="008F2209" w:rsidRPr="00497C7B" w:rsidRDefault="008F220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64BC3E" w14:textId="77777777" w:rsidR="008F2209" w:rsidRPr="00497C7B" w:rsidRDefault="008F2209" w:rsidP="00497C7B">
            <w:pPr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9662E0" w14:textId="3E9FD0D7" w:rsidR="008F2209" w:rsidRPr="00497C7B" w:rsidRDefault="008F220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20409E" w14:textId="77777777" w:rsidR="008F2209" w:rsidRDefault="006D74D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xm</w:t>
            </w:r>
            <w:r w:rsidR="008F2209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etaphys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is</w:t>
            </w:r>
          </w:p>
          <w:p w14:paraId="115C08BD" w14:textId="2A3B805C" w:rsidR="006D74D2" w:rsidRPr="00497C7B" w:rsidRDefault="006D74D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recurrence first op. not at a sarcoma </w:t>
            </w:r>
            <w:proofErr w:type="spellStart"/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cen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7FA94" w14:textId="0279F118" w:rsidR="008F2209" w:rsidRPr="00497C7B" w:rsidRDefault="008F220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0/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4B0EC" w14:textId="115D4120" w:rsidR="008F2209" w:rsidRPr="00497C7B" w:rsidRDefault="008F220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602477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 w:rsidR="00602477"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 w:rsidR="008A1CF4">
              <w:rPr>
                <w:rFonts w:ascii="Palatino Linotype" w:hAnsi="Palatino Linotype"/>
                <w:sz w:val="14"/>
                <w:szCs w:val="14"/>
                <w:lang w:val="en-GB"/>
              </w:rPr>
              <w:t>resection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(a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mputation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40735" w14:textId="0720C0F1" w:rsidR="008F2209" w:rsidRPr="00497C7B" w:rsidRDefault="008F220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</w:tr>
      <w:tr w:rsidR="008F2209" w:rsidRPr="004C0EB3" w14:paraId="09AF04D5" w14:textId="77777777" w:rsidTr="008A1CF4"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524111E9" w14:textId="0900E140" w:rsidR="008F2209" w:rsidRPr="00497C7B" w:rsidRDefault="00220D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literature b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ed 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5E9FA5F4" w14:textId="24DAD203" w:rsidR="008F2209" w:rsidRPr="00497C7B" w:rsidRDefault="00B368FF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2-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5BEA66F" w14:textId="77777777" w:rsidR="008F2209" w:rsidRPr="00497C7B" w:rsidRDefault="008F220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E03B9E7" w14:textId="2CBDFB42" w:rsidR="008F2209" w:rsidRPr="00497C7B" w:rsidRDefault="00F57D94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20-</w:t>
            </w:r>
            <w:r w:rsidR="00A72B56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45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64DFD52" w14:textId="64DF219D" w:rsidR="004C0EB3" w:rsidRPr="00497C7B" w:rsidRDefault="004C0EB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50% around knee (distal femur or proximal tibia)</w:t>
            </w:r>
          </w:p>
          <w:p w14:paraId="7FFFBAFD" w14:textId="4D308900" w:rsidR="008F2209" w:rsidRPr="00497C7B" w:rsidRDefault="008F220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0B58794" w14:textId="41581665" w:rsidR="008F2209" w:rsidRPr="00497C7B" w:rsidRDefault="008F220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F1F026C" w14:textId="57D348D9" w:rsidR="008F2209" w:rsidRPr="00497C7B" w:rsidRDefault="004C0EB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f&gt;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3ACB1EB" w14:textId="70BD6652" w:rsidR="008F2209" w:rsidRPr="00497C7B" w:rsidRDefault="00F33776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extensive res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3323F31" w14:textId="5FA56F45" w:rsidR="008F2209" w:rsidRPr="00497C7B" w:rsidRDefault="004C0EB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TaW5nZXI8L0F1dGhvcj48WWVhcj4yMDAwPC9ZZWFyPjxS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</w:fldData>
              </w:fldChar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 </w:instrText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TaW5nZXI8L0F1dGhvcj48WWVhcj4yMDAwPC9ZZWFyPjxS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</w:fldData>
              </w:fldChar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.DATA </w:instrText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="00B06509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="00B06509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[2; 9]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</w:tr>
      <w:tr w:rsidR="008F2209" w:rsidRPr="0009688B" w14:paraId="49FEA805" w14:textId="77777777" w:rsidTr="008A1CF4">
        <w:tc>
          <w:tcPr>
            <w:tcW w:w="13325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59248A" w14:textId="36AB5668" w:rsidR="008F2209" w:rsidRPr="00497C7B" w:rsidRDefault="008F2209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EB excisional biopsy</w:t>
            </w:r>
            <w:r w:rsidR="00844E81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; y years</w:t>
            </w:r>
            <w:r w:rsidR="0034534A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 xml:space="preserve">; </w:t>
            </w:r>
            <w:r w:rsidR="00EC2B5C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‡</w:t>
            </w:r>
            <w:r w:rsidR="0034534A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 xml:space="preserve"> </w:t>
            </w:r>
            <w:r w:rsidR="00EC2B5C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 xml:space="preserve">n/n total (%); </w:t>
            </w:r>
            <w:r w:rsidR="00EC2B5C" w:rsidRPr="0034534A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§</w:t>
            </w:r>
            <w:r w:rsidR="00EC2B5C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 xml:space="preserve"> </w:t>
            </w:r>
            <w:r w:rsidR="0034534A" w:rsidRPr="0034534A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Mean ± S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DB8EB5" w14:textId="77777777" w:rsidR="008F2209" w:rsidRPr="00497C7B" w:rsidRDefault="008F2209" w:rsidP="00497C7B">
            <w:pPr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</w:pPr>
          </w:p>
        </w:tc>
      </w:tr>
      <w:tr w:rsidR="00B06509" w:rsidRPr="0009688B" w14:paraId="6DA951CB" w14:textId="77777777" w:rsidTr="008A1CF4">
        <w:tc>
          <w:tcPr>
            <w:tcW w:w="13325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F80FC7" w14:textId="77777777" w:rsidR="00B06509" w:rsidRPr="00B06509" w:rsidRDefault="00B06509" w:rsidP="00B06509">
            <w:pPr>
              <w:spacing w:line="360" w:lineRule="auto"/>
              <w:jc w:val="both"/>
              <w:rPr>
                <w:rFonts w:ascii="Palatino Linotype" w:hAnsi="Palatino Linotype"/>
                <w:b/>
                <w:bCs/>
                <w:sz w:val="14"/>
                <w:szCs w:val="14"/>
                <w:lang w:val="en-GB"/>
              </w:rPr>
            </w:pPr>
            <w:r w:rsidRPr="00B06509">
              <w:rPr>
                <w:rFonts w:ascii="Palatino Linotype" w:hAnsi="Palatino Linotype"/>
                <w:b/>
                <w:bCs/>
                <w:sz w:val="14"/>
                <w:szCs w:val="14"/>
                <w:lang w:val="en-GB"/>
              </w:rPr>
              <w:lastRenderedPageBreak/>
              <w:t>References</w:t>
            </w:r>
          </w:p>
          <w:p w14:paraId="29822AF9" w14:textId="77777777" w:rsidR="00B06509" w:rsidRPr="00B06509" w:rsidRDefault="00B06509" w:rsidP="00B06509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B06509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/>
            </w:r>
            <w:r w:rsidRPr="00B06509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REFLIST </w:instrText>
            </w:r>
            <w:r w:rsidRPr="00B06509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Pr="00B06509">
              <w:rPr>
                <w:rFonts w:ascii="Palatino Linotype" w:hAnsi="Palatino Linotype"/>
                <w:sz w:val="14"/>
                <w:szCs w:val="14"/>
              </w:rPr>
              <w:t>1</w:t>
            </w:r>
            <w:r w:rsidRPr="00B06509">
              <w:rPr>
                <w:rFonts w:ascii="Palatino Linotype" w:hAnsi="Palatino Linotype"/>
                <w:sz w:val="14"/>
                <w:szCs w:val="14"/>
              </w:rPr>
              <w:tab/>
              <w:t>Alina Maria S, Loredana Gabriela S, Codruta Ileana P, Romulus Fabian T, Roxana F, Andrei M (2012) On the Bone Tumours: Overview, Classification, Incidence, Histopathological Issues, Behavior and Review Using Literature Data. In: M. Enrique Poblet, (ed) Histopathology. IntechOpen, Rijeka, pp Ch. 4</w:t>
            </w:r>
          </w:p>
          <w:p w14:paraId="01B75898" w14:textId="77777777" w:rsidR="00B06509" w:rsidRPr="00B06509" w:rsidRDefault="00B06509" w:rsidP="00B06509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B06509">
              <w:rPr>
                <w:rFonts w:ascii="Palatino Linotype" w:hAnsi="Palatino Linotype"/>
                <w:sz w:val="14"/>
                <w:szCs w:val="14"/>
              </w:rPr>
              <w:t>2</w:t>
            </w:r>
            <w:r w:rsidRPr="00B06509">
              <w:rPr>
                <w:rFonts w:ascii="Palatino Linotype" w:hAnsi="Palatino Linotype"/>
                <w:sz w:val="14"/>
                <w:szCs w:val="14"/>
              </w:rPr>
              <w:tab/>
              <w:t>Basu Mallick A, Chawla SP (2021) Giant Cell Tumor of Bone: An Update. Current Oncology Reports, 23(5):51</w:t>
            </w:r>
          </w:p>
          <w:p w14:paraId="71CE734B" w14:textId="77777777" w:rsidR="00B06509" w:rsidRPr="00B06509" w:rsidRDefault="00B06509" w:rsidP="00B06509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B06509">
              <w:rPr>
                <w:rFonts w:ascii="Palatino Linotype" w:hAnsi="Palatino Linotype"/>
                <w:sz w:val="14"/>
                <w:szCs w:val="14"/>
              </w:rPr>
              <w:t>3</w:t>
            </w:r>
            <w:r w:rsidRPr="00B06509">
              <w:rPr>
                <w:rFonts w:ascii="Palatino Linotype" w:hAnsi="Palatino Linotype"/>
                <w:sz w:val="14"/>
                <w:szCs w:val="14"/>
              </w:rPr>
              <w:tab/>
              <w:t>Belayneh R, Fourman MS, Bhogal S, Weiss KR (2021) Update on Osteosarcoma. Current Oncology Reports, 23(6):71</w:t>
            </w:r>
          </w:p>
          <w:p w14:paraId="1829E74E" w14:textId="77777777" w:rsidR="00B06509" w:rsidRPr="00B06509" w:rsidRDefault="00B06509" w:rsidP="00B06509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B06509">
              <w:rPr>
                <w:rFonts w:ascii="Palatino Linotype" w:hAnsi="Palatino Linotype"/>
                <w:sz w:val="14"/>
                <w:szCs w:val="14"/>
              </w:rPr>
              <w:t>4</w:t>
            </w:r>
            <w:r w:rsidRPr="00B06509">
              <w:rPr>
                <w:rFonts w:ascii="Palatino Linotype" w:hAnsi="Palatino Linotype"/>
                <w:sz w:val="14"/>
                <w:szCs w:val="14"/>
              </w:rPr>
              <w:tab/>
              <w:t>Cottalorda J, Kohler R, Sales de Gauzy J, et al. (2004) Epidemiology of aneurysmal bone cyst in children: a multicenter study and literature review. Journal of pediatric orthopedics. Part B, 13(6):389-394</w:t>
            </w:r>
          </w:p>
          <w:p w14:paraId="1A9B6AD6" w14:textId="77777777" w:rsidR="00B06509" w:rsidRPr="00B06509" w:rsidRDefault="00B06509" w:rsidP="00B06509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B06509">
              <w:rPr>
                <w:rFonts w:ascii="Palatino Linotype" w:hAnsi="Palatino Linotype"/>
                <w:sz w:val="14"/>
                <w:szCs w:val="14"/>
              </w:rPr>
              <w:t>5</w:t>
            </w:r>
            <w:r w:rsidRPr="00B06509">
              <w:rPr>
                <w:rFonts w:ascii="Palatino Linotype" w:hAnsi="Palatino Linotype"/>
                <w:sz w:val="14"/>
                <w:szCs w:val="14"/>
              </w:rPr>
              <w:tab/>
              <w:t>Eaton BR, Claude L, Indelicato DJ, et al. (2021) Ewing sarcoma. Pediatric Blood &amp; Cancer, 68(S2):e28355</w:t>
            </w:r>
          </w:p>
          <w:p w14:paraId="575E62DE" w14:textId="77777777" w:rsidR="00B06509" w:rsidRPr="00B06509" w:rsidRDefault="00B06509" w:rsidP="00B06509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B06509">
              <w:rPr>
                <w:rFonts w:ascii="Palatino Linotype" w:hAnsi="Palatino Linotype"/>
                <w:sz w:val="14"/>
                <w:szCs w:val="14"/>
              </w:rPr>
              <w:t>6</w:t>
            </w:r>
            <w:r w:rsidRPr="00B06509">
              <w:rPr>
                <w:rFonts w:ascii="Palatino Linotype" w:hAnsi="Palatino Linotype"/>
                <w:sz w:val="14"/>
                <w:szCs w:val="14"/>
              </w:rPr>
              <w:tab/>
              <w:t>Eaton BR, Schwarz R, Vatner R, et al. (2021) Osteosarcoma. Pediatric Blood &amp; Cancer, 68(S2):e28352</w:t>
            </w:r>
          </w:p>
          <w:p w14:paraId="5B03B14B" w14:textId="77777777" w:rsidR="00B06509" w:rsidRPr="00B06509" w:rsidRDefault="00B06509" w:rsidP="00B06509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B06509">
              <w:rPr>
                <w:rFonts w:ascii="Palatino Linotype" w:hAnsi="Palatino Linotype"/>
                <w:sz w:val="14"/>
                <w:szCs w:val="14"/>
              </w:rPr>
              <w:t>7</w:t>
            </w:r>
            <w:r w:rsidRPr="00B06509">
              <w:rPr>
                <w:rFonts w:ascii="Palatino Linotype" w:hAnsi="Palatino Linotype"/>
                <w:sz w:val="14"/>
                <w:szCs w:val="14"/>
              </w:rPr>
              <w:tab/>
              <w:t>Kitsoulis P, Charchanti A, Paraskevas G, Marini A, Karatzias G (2007) Adamantinoma. Acta orthopaedica Belgica, 73(4):425-431</w:t>
            </w:r>
          </w:p>
          <w:p w14:paraId="37B57180" w14:textId="77777777" w:rsidR="00B06509" w:rsidRPr="00B06509" w:rsidRDefault="00B06509" w:rsidP="00B06509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B06509">
              <w:rPr>
                <w:rFonts w:ascii="Palatino Linotype" w:hAnsi="Palatino Linotype"/>
                <w:sz w:val="14"/>
                <w:szCs w:val="14"/>
              </w:rPr>
              <w:t>8</w:t>
            </w:r>
            <w:r w:rsidRPr="00B06509">
              <w:rPr>
                <w:rFonts w:ascii="Palatino Linotype" w:hAnsi="Palatino Linotype"/>
                <w:sz w:val="14"/>
                <w:szCs w:val="14"/>
              </w:rPr>
              <w:tab/>
              <w:t>Riggi N, Suvà ML, Stamenkovic I (2021) Ewing’s Sarcoma. New England Journal of Medicine, 384(2):154-164</w:t>
            </w:r>
          </w:p>
          <w:p w14:paraId="46CFFA84" w14:textId="77777777" w:rsidR="00B06509" w:rsidRPr="00B06509" w:rsidRDefault="00B06509" w:rsidP="00B06509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B06509">
              <w:rPr>
                <w:rFonts w:ascii="Palatino Linotype" w:hAnsi="Palatino Linotype"/>
                <w:sz w:val="14"/>
                <w:szCs w:val="14"/>
              </w:rPr>
              <w:t>9</w:t>
            </w:r>
            <w:r w:rsidRPr="00B06509">
              <w:rPr>
                <w:rFonts w:ascii="Palatino Linotype" w:hAnsi="Palatino Linotype"/>
                <w:sz w:val="14"/>
                <w:szCs w:val="14"/>
              </w:rPr>
              <w:tab/>
              <w:t>Singer S, Demetri GD, Baldini EH, Fletcher CD (2000) Management of soft-tissue sarcomas: an overview and update. The Lancet. Oncology, 1:75-85</w:t>
            </w:r>
          </w:p>
          <w:p w14:paraId="33CA6A94" w14:textId="77777777" w:rsidR="00B06509" w:rsidRPr="00B06509" w:rsidRDefault="00B06509" w:rsidP="00B06509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B06509">
              <w:rPr>
                <w:rFonts w:ascii="Palatino Linotype" w:hAnsi="Palatino Linotype"/>
                <w:sz w:val="14"/>
                <w:szCs w:val="14"/>
              </w:rPr>
              <w:t>10</w:t>
            </w:r>
            <w:r w:rsidRPr="00B06509">
              <w:rPr>
                <w:rFonts w:ascii="Palatino Linotype" w:hAnsi="Palatino Linotype"/>
                <w:sz w:val="14"/>
                <w:szCs w:val="14"/>
              </w:rPr>
              <w:tab/>
              <w:t>Thorkildsen J, Taksdal I, Bjerkehagen B, et al. (2019) Chondrosarcoma in Norway 1990-2013; an epidemiological and prognostic observational study of a complete national cohort. Acta oncologica (Stockholm, Sweden), 58(3):273-282</w:t>
            </w:r>
          </w:p>
          <w:p w14:paraId="77677452" w14:textId="77777777" w:rsidR="00B06509" w:rsidRPr="00B06509" w:rsidRDefault="00B06509" w:rsidP="00B06509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B06509">
              <w:rPr>
                <w:rFonts w:ascii="Palatino Linotype" w:hAnsi="Palatino Linotype"/>
                <w:sz w:val="14"/>
                <w:szCs w:val="14"/>
              </w:rPr>
              <w:t>11</w:t>
            </w:r>
            <w:r w:rsidRPr="00B06509">
              <w:rPr>
                <w:rFonts w:ascii="Palatino Linotype" w:hAnsi="Palatino Linotype"/>
                <w:sz w:val="14"/>
                <w:szCs w:val="14"/>
              </w:rPr>
              <w:tab/>
              <w:t>Varvarousis DN, Skandalakis GP, Barbouti A, et al. (2021) Adamantinoma: An Updated Review. In vivo (Athens, Greece), 35(6):3045-3052</w:t>
            </w:r>
          </w:p>
          <w:p w14:paraId="79F70284" w14:textId="56E675B5" w:rsidR="00B06509" w:rsidRPr="00497C7B" w:rsidRDefault="00B06509" w:rsidP="00B06509">
            <w:pPr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</w:pPr>
            <w:r w:rsidRPr="00B06509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286B4E" w14:textId="77777777" w:rsidR="00B06509" w:rsidRPr="00497C7B" w:rsidRDefault="00B06509" w:rsidP="00497C7B">
            <w:pPr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</w:pPr>
          </w:p>
        </w:tc>
      </w:tr>
    </w:tbl>
    <w:p w14:paraId="43E60F6D" w14:textId="77777777" w:rsidR="00AD501D" w:rsidRDefault="00AD501D" w:rsidP="00AD501D">
      <w:pPr>
        <w:spacing w:line="276" w:lineRule="auto"/>
        <w:jc w:val="both"/>
        <w:rPr>
          <w:rFonts w:ascii="Palatino Linotype" w:hAnsi="Palatino Linotype"/>
          <w:sz w:val="16"/>
          <w:szCs w:val="16"/>
          <w:lang w:val="en-GB"/>
        </w:rPr>
      </w:pPr>
    </w:p>
    <w:p w14:paraId="19BA4469" w14:textId="77777777" w:rsidR="007B68DF" w:rsidRDefault="007B68DF" w:rsidP="00AC7874">
      <w:pPr>
        <w:tabs>
          <w:tab w:val="left" w:pos="7124"/>
        </w:tabs>
        <w:rPr>
          <w:rFonts w:ascii="Palatino Linotype" w:hAnsi="Palatino Linotype"/>
          <w:sz w:val="16"/>
          <w:szCs w:val="16"/>
          <w:lang w:val="en-GB"/>
        </w:rPr>
      </w:pPr>
    </w:p>
    <w:p w14:paraId="7617E774" w14:textId="77777777" w:rsidR="00470B22" w:rsidRDefault="00470B22" w:rsidP="00AC7874">
      <w:pPr>
        <w:tabs>
          <w:tab w:val="left" w:pos="7124"/>
        </w:tabs>
        <w:rPr>
          <w:rFonts w:ascii="Palatino Linotype" w:hAnsi="Palatino Linotype"/>
          <w:sz w:val="16"/>
          <w:szCs w:val="16"/>
          <w:lang w:val="en-GB"/>
        </w:rPr>
      </w:pPr>
    </w:p>
    <w:p w14:paraId="4675155D" w14:textId="77777777" w:rsidR="00470B22" w:rsidRDefault="00470B22" w:rsidP="00AC7874">
      <w:pPr>
        <w:tabs>
          <w:tab w:val="left" w:pos="7124"/>
        </w:tabs>
        <w:rPr>
          <w:rFonts w:ascii="Palatino Linotype" w:hAnsi="Palatino Linotype"/>
          <w:sz w:val="16"/>
          <w:szCs w:val="16"/>
          <w:lang w:val="en-GB"/>
        </w:rPr>
      </w:pPr>
    </w:p>
    <w:p w14:paraId="26C620EE" w14:textId="77777777" w:rsidR="00470B22" w:rsidRDefault="00470B22" w:rsidP="00AC7874">
      <w:pPr>
        <w:tabs>
          <w:tab w:val="left" w:pos="7124"/>
        </w:tabs>
        <w:rPr>
          <w:rFonts w:ascii="Palatino Linotype" w:hAnsi="Palatino Linotype"/>
          <w:sz w:val="16"/>
          <w:szCs w:val="16"/>
          <w:lang w:val="en-GB"/>
        </w:rPr>
      </w:pPr>
    </w:p>
    <w:p w14:paraId="7BB0910D" w14:textId="57CC1426" w:rsidR="00844E81" w:rsidRPr="00412B77" w:rsidRDefault="0034534A" w:rsidP="00AC7874">
      <w:pPr>
        <w:tabs>
          <w:tab w:val="left" w:pos="7124"/>
        </w:tabs>
        <w:rPr>
          <w:rFonts w:ascii="Palatino Linotype" w:hAnsi="Palatino Linotype"/>
          <w:sz w:val="16"/>
          <w:szCs w:val="16"/>
          <w:lang w:val="en-GB"/>
        </w:rPr>
        <w:sectPr w:rsidR="00844E81" w:rsidRPr="00412B77" w:rsidSect="00E1604D">
          <w:footerReference w:type="even" r:id="rId8"/>
          <w:footerReference w:type="default" r:id="rId9"/>
          <w:pgSz w:w="15840" w:h="12240" w:orient="landscape"/>
          <w:pgMar w:top="1048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34534A">
        <w:rPr>
          <w:rFonts w:ascii="Palatino Linotype" w:hAnsi="Palatino Linotype"/>
          <w:noProof/>
          <w:sz w:val="14"/>
          <w:szCs w:val="14"/>
          <w:lang w:val="en-GB"/>
        </w:rPr>
        <w:t>S</w:t>
      </w:r>
    </w:p>
    <w:p w14:paraId="62BF2FCF" w14:textId="77777777" w:rsidR="00B50882" w:rsidRPr="00CD46E6" w:rsidRDefault="00B50882" w:rsidP="00CD46E6">
      <w:pPr>
        <w:spacing w:line="360" w:lineRule="auto"/>
        <w:jc w:val="both"/>
        <w:rPr>
          <w:rFonts w:ascii="Palatino Linotype" w:hAnsi="Palatino Linotype"/>
          <w:sz w:val="16"/>
          <w:szCs w:val="16"/>
          <w:lang w:val="en-GB"/>
        </w:rPr>
      </w:pPr>
    </w:p>
    <w:p w14:paraId="1F6F1FCB" w14:textId="48A3C8BF" w:rsidR="00A51D4E" w:rsidRPr="00480EFA" w:rsidRDefault="00A51D4E" w:rsidP="00CD46E6">
      <w:pPr>
        <w:jc w:val="both"/>
        <w:rPr>
          <w:rFonts w:ascii="Palatino Linotype" w:hAnsi="Palatino Linotype"/>
          <w:sz w:val="20"/>
          <w:szCs w:val="20"/>
          <w:lang w:val="en-GB"/>
        </w:rPr>
      </w:pPr>
    </w:p>
    <w:p w14:paraId="72F0B773" w14:textId="76E80C9C" w:rsidR="00A51D4E" w:rsidRPr="00F12598" w:rsidRDefault="00A51D4E" w:rsidP="00F12598">
      <w:pPr>
        <w:jc w:val="both"/>
        <w:rPr>
          <w:rFonts w:ascii="Palatino Linotype" w:hAnsi="Palatino Linotype"/>
          <w:sz w:val="20"/>
          <w:szCs w:val="20"/>
          <w:lang w:val="en-GB"/>
        </w:rPr>
      </w:pPr>
    </w:p>
    <w:sectPr w:rsidR="00A51D4E" w:rsidRPr="00F12598" w:rsidSect="00E1604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D9D7D" w14:textId="77777777" w:rsidR="00B652A4" w:rsidRDefault="00B652A4">
      <w:r>
        <w:separator/>
      </w:r>
    </w:p>
  </w:endnote>
  <w:endnote w:type="continuationSeparator" w:id="0">
    <w:p w14:paraId="61FA3592" w14:textId="77777777" w:rsidR="00B652A4" w:rsidRDefault="00B65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748023530"/>
      <w:docPartObj>
        <w:docPartGallery w:val="Page Numbers (Bottom of Page)"/>
        <w:docPartUnique/>
      </w:docPartObj>
    </w:sdtPr>
    <w:sdtContent>
      <w:p w14:paraId="43C87984" w14:textId="3F2E879B" w:rsidR="000F4230" w:rsidRDefault="000F4230" w:rsidP="00FC441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EA3644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CEA8900" w14:textId="77777777" w:rsidR="000F4230" w:rsidRDefault="000F4230" w:rsidP="00FC441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954198921"/>
      <w:docPartObj>
        <w:docPartGallery w:val="Page Numbers (Bottom of Page)"/>
        <w:docPartUnique/>
      </w:docPartObj>
    </w:sdtPr>
    <w:sdtContent>
      <w:p w14:paraId="5131B587" w14:textId="77777777" w:rsidR="000F4230" w:rsidRDefault="000F4230" w:rsidP="00FC441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734C4C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7B0DDFFE" w14:textId="77777777" w:rsidR="000F4230" w:rsidRDefault="000F4230" w:rsidP="00FC441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4F696" w14:textId="77777777" w:rsidR="00B652A4" w:rsidRDefault="00B652A4">
      <w:r>
        <w:separator/>
      </w:r>
    </w:p>
  </w:footnote>
  <w:footnote w:type="continuationSeparator" w:id="0">
    <w:p w14:paraId="233A8B52" w14:textId="77777777" w:rsidR="00B652A4" w:rsidRDefault="00B652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00612"/>
    <w:multiLevelType w:val="hybridMultilevel"/>
    <w:tmpl w:val="D2523028"/>
    <w:lvl w:ilvl="0" w:tplc="0407000B">
      <w:start w:val="60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35659"/>
    <w:multiLevelType w:val="hybridMultilevel"/>
    <w:tmpl w:val="9C8AF576"/>
    <w:lvl w:ilvl="0" w:tplc="F98C37D0">
      <w:start w:val="40"/>
      <w:numFmt w:val="bullet"/>
      <w:lvlText w:val="-"/>
      <w:lvlJc w:val="left"/>
      <w:pPr>
        <w:ind w:left="390" w:hanging="360"/>
      </w:pPr>
      <w:rPr>
        <w:rFonts w:ascii="Palatino Linotype" w:eastAsia="Times New Roma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 w15:restartNumberingAfterBreak="0">
    <w:nsid w:val="2ED850DA"/>
    <w:multiLevelType w:val="hybridMultilevel"/>
    <w:tmpl w:val="5A421D86"/>
    <w:lvl w:ilvl="0" w:tplc="E8628F7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52667E"/>
    <w:multiLevelType w:val="multilevel"/>
    <w:tmpl w:val="96C21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9D3236"/>
    <w:multiLevelType w:val="multilevel"/>
    <w:tmpl w:val="03982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D334EB"/>
    <w:multiLevelType w:val="hybridMultilevel"/>
    <w:tmpl w:val="4B4AB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053A00"/>
    <w:multiLevelType w:val="multilevel"/>
    <w:tmpl w:val="C8FE4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A723C86"/>
    <w:multiLevelType w:val="hybridMultilevel"/>
    <w:tmpl w:val="B7A6F6BE"/>
    <w:lvl w:ilvl="0" w:tplc="612657D4"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3153299">
    <w:abstractNumId w:val="5"/>
  </w:num>
  <w:num w:numId="2" w16cid:durableId="614410079">
    <w:abstractNumId w:val="0"/>
  </w:num>
  <w:num w:numId="3" w16cid:durableId="935283320">
    <w:abstractNumId w:val="1"/>
  </w:num>
  <w:num w:numId="4" w16cid:durableId="1364597909">
    <w:abstractNumId w:val="4"/>
  </w:num>
  <w:num w:numId="5" w16cid:durableId="1685401970">
    <w:abstractNumId w:val="2"/>
  </w:num>
  <w:num w:numId="6" w16cid:durableId="579679093">
    <w:abstractNumId w:val="6"/>
  </w:num>
  <w:num w:numId="7" w16cid:durableId="1341543797">
    <w:abstractNumId w:val="3"/>
  </w:num>
  <w:num w:numId="8" w16cid:durableId="1746152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 Ortho Trauma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51D4E"/>
    <w:rsid w:val="000004CF"/>
    <w:rsid w:val="000119BE"/>
    <w:rsid w:val="00012F27"/>
    <w:rsid w:val="00021790"/>
    <w:rsid w:val="00025DBB"/>
    <w:rsid w:val="0002666E"/>
    <w:rsid w:val="00043102"/>
    <w:rsid w:val="000442C7"/>
    <w:rsid w:val="00044A90"/>
    <w:rsid w:val="00057BEA"/>
    <w:rsid w:val="0006044D"/>
    <w:rsid w:val="000633FA"/>
    <w:rsid w:val="0006606A"/>
    <w:rsid w:val="0008041A"/>
    <w:rsid w:val="0009241A"/>
    <w:rsid w:val="000945E1"/>
    <w:rsid w:val="0009614F"/>
    <w:rsid w:val="0009688B"/>
    <w:rsid w:val="00097096"/>
    <w:rsid w:val="000970EF"/>
    <w:rsid w:val="000976FC"/>
    <w:rsid w:val="000A302D"/>
    <w:rsid w:val="000D002E"/>
    <w:rsid w:val="000D05A9"/>
    <w:rsid w:val="000D09AC"/>
    <w:rsid w:val="000D14CF"/>
    <w:rsid w:val="000D61CF"/>
    <w:rsid w:val="000F351C"/>
    <w:rsid w:val="000F4230"/>
    <w:rsid w:val="00101CA2"/>
    <w:rsid w:val="00105DDC"/>
    <w:rsid w:val="00112E66"/>
    <w:rsid w:val="00114669"/>
    <w:rsid w:val="0011684D"/>
    <w:rsid w:val="001175BE"/>
    <w:rsid w:val="00121777"/>
    <w:rsid w:val="00126EFC"/>
    <w:rsid w:val="00133900"/>
    <w:rsid w:val="00140688"/>
    <w:rsid w:val="001424A2"/>
    <w:rsid w:val="00150F74"/>
    <w:rsid w:val="00152407"/>
    <w:rsid w:val="00153FDA"/>
    <w:rsid w:val="00162A54"/>
    <w:rsid w:val="001643DE"/>
    <w:rsid w:val="001674FB"/>
    <w:rsid w:val="00171426"/>
    <w:rsid w:val="00173B7E"/>
    <w:rsid w:val="00181524"/>
    <w:rsid w:val="00181D0B"/>
    <w:rsid w:val="00187DB4"/>
    <w:rsid w:val="00187F97"/>
    <w:rsid w:val="001949B2"/>
    <w:rsid w:val="001A009F"/>
    <w:rsid w:val="001A1A32"/>
    <w:rsid w:val="001B243D"/>
    <w:rsid w:val="001B2E7B"/>
    <w:rsid w:val="001B3832"/>
    <w:rsid w:val="001B5DEE"/>
    <w:rsid w:val="001C47C0"/>
    <w:rsid w:val="001D1A36"/>
    <w:rsid w:val="001D3A8C"/>
    <w:rsid w:val="001D41B5"/>
    <w:rsid w:val="001D5158"/>
    <w:rsid w:val="001D6BFD"/>
    <w:rsid w:val="001E2496"/>
    <w:rsid w:val="001E6D2E"/>
    <w:rsid w:val="001F71EA"/>
    <w:rsid w:val="001F7C8B"/>
    <w:rsid w:val="002015E3"/>
    <w:rsid w:val="0020558A"/>
    <w:rsid w:val="00214684"/>
    <w:rsid w:val="00217E38"/>
    <w:rsid w:val="00220D8B"/>
    <w:rsid w:val="00220EC2"/>
    <w:rsid w:val="00222C46"/>
    <w:rsid w:val="00222E17"/>
    <w:rsid w:val="00230492"/>
    <w:rsid w:val="002310F9"/>
    <w:rsid w:val="0023757E"/>
    <w:rsid w:val="0024236A"/>
    <w:rsid w:val="00245C33"/>
    <w:rsid w:val="00253472"/>
    <w:rsid w:val="00254F55"/>
    <w:rsid w:val="002551D1"/>
    <w:rsid w:val="00257876"/>
    <w:rsid w:val="00260159"/>
    <w:rsid w:val="00260C00"/>
    <w:rsid w:val="00273379"/>
    <w:rsid w:val="0027725F"/>
    <w:rsid w:val="00280406"/>
    <w:rsid w:val="0028142E"/>
    <w:rsid w:val="0028160B"/>
    <w:rsid w:val="00294203"/>
    <w:rsid w:val="00294AF2"/>
    <w:rsid w:val="0029538B"/>
    <w:rsid w:val="0029620D"/>
    <w:rsid w:val="002A01D5"/>
    <w:rsid w:val="002A0BBB"/>
    <w:rsid w:val="002A70EE"/>
    <w:rsid w:val="002A78B3"/>
    <w:rsid w:val="002B20FD"/>
    <w:rsid w:val="002B6D41"/>
    <w:rsid w:val="002B77F9"/>
    <w:rsid w:val="002C3E6D"/>
    <w:rsid w:val="002D221B"/>
    <w:rsid w:val="002D28C6"/>
    <w:rsid w:val="002E2C29"/>
    <w:rsid w:val="002E554C"/>
    <w:rsid w:val="002E78B2"/>
    <w:rsid w:val="002F3A4B"/>
    <w:rsid w:val="00300C7B"/>
    <w:rsid w:val="00307CE1"/>
    <w:rsid w:val="00320C94"/>
    <w:rsid w:val="00325555"/>
    <w:rsid w:val="00325973"/>
    <w:rsid w:val="0032640D"/>
    <w:rsid w:val="003370F2"/>
    <w:rsid w:val="00337B31"/>
    <w:rsid w:val="0034534A"/>
    <w:rsid w:val="00353BAD"/>
    <w:rsid w:val="00363756"/>
    <w:rsid w:val="00365432"/>
    <w:rsid w:val="003669CC"/>
    <w:rsid w:val="003703B8"/>
    <w:rsid w:val="00372EE6"/>
    <w:rsid w:val="00387776"/>
    <w:rsid w:val="00397E45"/>
    <w:rsid w:val="003B1F41"/>
    <w:rsid w:val="003B546A"/>
    <w:rsid w:val="003C62DA"/>
    <w:rsid w:val="003C7868"/>
    <w:rsid w:val="003D28F3"/>
    <w:rsid w:val="003D2ECC"/>
    <w:rsid w:val="003D50A8"/>
    <w:rsid w:val="003E67FC"/>
    <w:rsid w:val="003E710F"/>
    <w:rsid w:val="003F1D3F"/>
    <w:rsid w:val="003F2A19"/>
    <w:rsid w:val="004027D7"/>
    <w:rsid w:val="00410298"/>
    <w:rsid w:val="00412B77"/>
    <w:rsid w:val="0041510F"/>
    <w:rsid w:val="004177E5"/>
    <w:rsid w:val="00430C5A"/>
    <w:rsid w:val="00431A1D"/>
    <w:rsid w:val="00434744"/>
    <w:rsid w:val="004369CB"/>
    <w:rsid w:val="004419DD"/>
    <w:rsid w:val="00442DD7"/>
    <w:rsid w:val="004446F1"/>
    <w:rsid w:val="00453B58"/>
    <w:rsid w:val="00461407"/>
    <w:rsid w:val="004640E3"/>
    <w:rsid w:val="00470B22"/>
    <w:rsid w:val="0047333C"/>
    <w:rsid w:val="00473AEF"/>
    <w:rsid w:val="00480DFF"/>
    <w:rsid w:val="00480EFA"/>
    <w:rsid w:val="004841A4"/>
    <w:rsid w:val="0048493C"/>
    <w:rsid w:val="00490A19"/>
    <w:rsid w:val="00495B29"/>
    <w:rsid w:val="00497C7B"/>
    <w:rsid w:val="004A60B6"/>
    <w:rsid w:val="004B1855"/>
    <w:rsid w:val="004C0EB3"/>
    <w:rsid w:val="004C3EB3"/>
    <w:rsid w:val="004E141B"/>
    <w:rsid w:val="004E3987"/>
    <w:rsid w:val="004E584E"/>
    <w:rsid w:val="004F76C0"/>
    <w:rsid w:val="005019F4"/>
    <w:rsid w:val="005039B2"/>
    <w:rsid w:val="00504E0A"/>
    <w:rsid w:val="00505EB2"/>
    <w:rsid w:val="00506543"/>
    <w:rsid w:val="0050751D"/>
    <w:rsid w:val="00510070"/>
    <w:rsid w:val="00512D0C"/>
    <w:rsid w:val="005228B9"/>
    <w:rsid w:val="00525DB3"/>
    <w:rsid w:val="00531893"/>
    <w:rsid w:val="00541299"/>
    <w:rsid w:val="005431AD"/>
    <w:rsid w:val="005432DA"/>
    <w:rsid w:val="00562460"/>
    <w:rsid w:val="00564A74"/>
    <w:rsid w:val="005704F7"/>
    <w:rsid w:val="005725B7"/>
    <w:rsid w:val="005778A5"/>
    <w:rsid w:val="00586A01"/>
    <w:rsid w:val="00586B8E"/>
    <w:rsid w:val="00594106"/>
    <w:rsid w:val="005A06EF"/>
    <w:rsid w:val="005A0736"/>
    <w:rsid w:val="005A1421"/>
    <w:rsid w:val="005B107F"/>
    <w:rsid w:val="005B3720"/>
    <w:rsid w:val="005B605A"/>
    <w:rsid w:val="005C3A64"/>
    <w:rsid w:val="005C4289"/>
    <w:rsid w:val="005D0516"/>
    <w:rsid w:val="005D1696"/>
    <w:rsid w:val="005D2841"/>
    <w:rsid w:val="005D3892"/>
    <w:rsid w:val="005D44DD"/>
    <w:rsid w:val="005D4D0E"/>
    <w:rsid w:val="005D7ED3"/>
    <w:rsid w:val="005E610E"/>
    <w:rsid w:val="005F25A7"/>
    <w:rsid w:val="005F29D4"/>
    <w:rsid w:val="005F31E9"/>
    <w:rsid w:val="00600961"/>
    <w:rsid w:val="00602477"/>
    <w:rsid w:val="00617D6B"/>
    <w:rsid w:val="00625338"/>
    <w:rsid w:val="00626911"/>
    <w:rsid w:val="0062755F"/>
    <w:rsid w:val="00630DE0"/>
    <w:rsid w:val="00631310"/>
    <w:rsid w:val="00631D72"/>
    <w:rsid w:val="0063220F"/>
    <w:rsid w:val="00634FC2"/>
    <w:rsid w:val="0064010F"/>
    <w:rsid w:val="00641F63"/>
    <w:rsid w:val="00642E3C"/>
    <w:rsid w:val="00645FC0"/>
    <w:rsid w:val="006624F8"/>
    <w:rsid w:val="00662826"/>
    <w:rsid w:val="006635B1"/>
    <w:rsid w:val="00670102"/>
    <w:rsid w:val="00671EA2"/>
    <w:rsid w:val="006746D7"/>
    <w:rsid w:val="006754E3"/>
    <w:rsid w:val="00681931"/>
    <w:rsid w:val="006834B8"/>
    <w:rsid w:val="00683D7E"/>
    <w:rsid w:val="00684A89"/>
    <w:rsid w:val="00685DF8"/>
    <w:rsid w:val="00686959"/>
    <w:rsid w:val="006902AD"/>
    <w:rsid w:val="00690BC6"/>
    <w:rsid w:val="0069382A"/>
    <w:rsid w:val="006A031E"/>
    <w:rsid w:val="006A33C2"/>
    <w:rsid w:val="006A7192"/>
    <w:rsid w:val="006B0370"/>
    <w:rsid w:val="006B0BBE"/>
    <w:rsid w:val="006B5BAB"/>
    <w:rsid w:val="006C3ED3"/>
    <w:rsid w:val="006C56ED"/>
    <w:rsid w:val="006C7713"/>
    <w:rsid w:val="006D09C3"/>
    <w:rsid w:val="006D1BD7"/>
    <w:rsid w:val="006D2090"/>
    <w:rsid w:val="006D2C74"/>
    <w:rsid w:val="006D35E4"/>
    <w:rsid w:val="006D62CD"/>
    <w:rsid w:val="006D74D2"/>
    <w:rsid w:val="006E0CF9"/>
    <w:rsid w:val="006F2E2A"/>
    <w:rsid w:val="006F39CA"/>
    <w:rsid w:val="006F5635"/>
    <w:rsid w:val="006F6F59"/>
    <w:rsid w:val="007117CD"/>
    <w:rsid w:val="0071223C"/>
    <w:rsid w:val="00715E4E"/>
    <w:rsid w:val="00721331"/>
    <w:rsid w:val="007227E4"/>
    <w:rsid w:val="00731DE4"/>
    <w:rsid w:val="00734C4C"/>
    <w:rsid w:val="0074245C"/>
    <w:rsid w:val="00742873"/>
    <w:rsid w:val="00747EA8"/>
    <w:rsid w:val="007509DF"/>
    <w:rsid w:val="00751F58"/>
    <w:rsid w:val="0075487D"/>
    <w:rsid w:val="00755886"/>
    <w:rsid w:val="00757255"/>
    <w:rsid w:val="00757BE7"/>
    <w:rsid w:val="00757FF9"/>
    <w:rsid w:val="00766D00"/>
    <w:rsid w:val="007720F8"/>
    <w:rsid w:val="0077538E"/>
    <w:rsid w:val="00777EB1"/>
    <w:rsid w:val="0078589F"/>
    <w:rsid w:val="00791CE0"/>
    <w:rsid w:val="00795ACD"/>
    <w:rsid w:val="007A7571"/>
    <w:rsid w:val="007A7AF2"/>
    <w:rsid w:val="007B3B50"/>
    <w:rsid w:val="007B68DF"/>
    <w:rsid w:val="007C2B1C"/>
    <w:rsid w:val="007C6300"/>
    <w:rsid w:val="007C6373"/>
    <w:rsid w:val="007E1C12"/>
    <w:rsid w:val="007E2B75"/>
    <w:rsid w:val="007F0450"/>
    <w:rsid w:val="007F39E3"/>
    <w:rsid w:val="007F4C77"/>
    <w:rsid w:val="0080283B"/>
    <w:rsid w:val="00811F2E"/>
    <w:rsid w:val="00812C68"/>
    <w:rsid w:val="00821851"/>
    <w:rsid w:val="00821C2A"/>
    <w:rsid w:val="008220C3"/>
    <w:rsid w:val="00823548"/>
    <w:rsid w:val="0082753F"/>
    <w:rsid w:val="00831B87"/>
    <w:rsid w:val="00844E81"/>
    <w:rsid w:val="0084590A"/>
    <w:rsid w:val="008500D0"/>
    <w:rsid w:val="00852507"/>
    <w:rsid w:val="0086052A"/>
    <w:rsid w:val="00861604"/>
    <w:rsid w:val="00865056"/>
    <w:rsid w:val="00875BC2"/>
    <w:rsid w:val="00882D9F"/>
    <w:rsid w:val="008832CF"/>
    <w:rsid w:val="0088522D"/>
    <w:rsid w:val="00887B10"/>
    <w:rsid w:val="00887EA2"/>
    <w:rsid w:val="00893818"/>
    <w:rsid w:val="00894DC3"/>
    <w:rsid w:val="00897D30"/>
    <w:rsid w:val="008A0187"/>
    <w:rsid w:val="008A103A"/>
    <w:rsid w:val="008A1CF4"/>
    <w:rsid w:val="008B035B"/>
    <w:rsid w:val="008C2F76"/>
    <w:rsid w:val="008C33C5"/>
    <w:rsid w:val="008C6E15"/>
    <w:rsid w:val="008C7BE2"/>
    <w:rsid w:val="008D1775"/>
    <w:rsid w:val="008D2A65"/>
    <w:rsid w:val="008D44A3"/>
    <w:rsid w:val="008D5FCD"/>
    <w:rsid w:val="008E4314"/>
    <w:rsid w:val="008E7E9D"/>
    <w:rsid w:val="008F09AD"/>
    <w:rsid w:val="008F1996"/>
    <w:rsid w:val="008F2209"/>
    <w:rsid w:val="008F7038"/>
    <w:rsid w:val="00901824"/>
    <w:rsid w:val="00906AC5"/>
    <w:rsid w:val="00911150"/>
    <w:rsid w:val="00915328"/>
    <w:rsid w:val="00915F2C"/>
    <w:rsid w:val="0091735B"/>
    <w:rsid w:val="009173DC"/>
    <w:rsid w:val="0092012C"/>
    <w:rsid w:val="00921219"/>
    <w:rsid w:val="00924870"/>
    <w:rsid w:val="00925E04"/>
    <w:rsid w:val="0093106B"/>
    <w:rsid w:val="00931F2E"/>
    <w:rsid w:val="00934167"/>
    <w:rsid w:val="00934EDA"/>
    <w:rsid w:val="00936F9D"/>
    <w:rsid w:val="009448C7"/>
    <w:rsid w:val="00955ED8"/>
    <w:rsid w:val="00956935"/>
    <w:rsid w:val="00963256"/>
    <w:rsid w:val="00970808"/>
    <w:rsid w:val="00971F85"/>
    <w:rsid w:val="00972631"/>
    <w:rsid w:val="0097736C"/>
    <w:rsid w:val="0098200C"/>
    <w:rsid w:val="0099157D"/>
    <w:rsid w:val="009D1F21"/>
    <w:rsid w:val="009D4ABB"/>
    <w:rsid w:val="009D543C"/>
    <w:rsid w:val="009D5B1C"/>
    <w:rsid w:val="009E1826"/>
    <w:rsid w:val="009E1904"/>
    <w:rsid w:val="009E6620"/>
    <w:rsid w:val="009F64BC"/>
    <w:rsid w:val="00A01823"/>
    <w:rsid w:val="00A024C4"/>
    <w:rsid w:val="00A046E4"/>
    <w:rsid w:val="00A247D6"/>
    <w:rsid w:val="00A247E4"/>
    <w:rsid w:val="00A26A73"/>
    <w:rsid w:val="00A27024"/>
    <w:rsid w:val="00A314B1"/>
    <w:rsid w:val="00A35A6D"/>
    <w:rsid w:val="00A510A8"/>
    <w:rsid w:val="00A51D4E"/>
    <w:rsid w:val="00A51E0A"/>
    <w:rsid w:val="00A535F9"/>
    <w:rsid w:val="00A561A6"/>
    <w:rsid w:val="00A709BD"/>
    <w:rsid w:val="00A710A6"/>
    <w:rsid w:val="00A72B56"/>
    <w:rsid w:val="00A752C3"/>
    <w:rsid w:val="00A764B7"/>
    <w:rsid w:val="00A80049"/>
    <w:rsid w:val="00A80252"/>
    <w:rsid w:val="00A80D5F"/>
    <w:rsid w:val="00A839B9"/>
    <w:rsid w:val="00A84246"/>
    <w:rsid w:val="00A8458D"/>
    <w:rsid w:val="00A86493"/>
    <w:rsid w:val="00A8657F"/>
    <w:rsid w:val="00A87E52"/>
    <w:rsid w:val="00A90EFA"/>
    <w:rsid w:val="00A91188"/>
    <w:rsid w:val="00A92759"/>
    <w:rsid w:val="00AA0304"/>
    <w:rsid w:val="00AA6381"/>
    <w:rsid w:val="00AB1C62"/>
    <w:rsid w:val="00AB3BE1"/>
    <w:rsid w:val="00AC1C4F"/>
    <w:rsid w:val="00AC2567"/>
    <w:rsid w:val="00AC7874"/>
    <w:rsid w:val="00AD161C"/>
    <w:rsid w:val="00AD48DB"/>
    <w:rsid w:val="00AD501D"/>
    <w:rsid w:val="00AE3917"/>
    <w:rsid w:val="00AE5C1E"/>
    <w:rsid w:val="00AE61F6"/>
    <w:rsid w:val="00AE7FF9"/>
    <w:rsid w:val="00B03070"/>
    <w:rsid w:val="00B06509"/>
    <w:rsid w:val="00B1064A"/>
    <w:rsid w:val="00B10C35"/>
    <w:rsid w:val="00B1354A"/>
    <w:rsid w:val="00B13962"/>
    <w:rsid w:val="00B2617C"/>
    <w:rsid w:val="00B33812"/>
    <w:rsid w:val="00B368FF"/>
    <w:rsid w:val="00B40A75"/>
    <w:rsid w:val="00B41226"/>
    <w:rsid w:val="00B50882"/>
    <w:rsid w:val="00B50965"/>
    <w:rsid w:val="00B54C8E"/>
    <w:rsid w:val="00B55B0E"/>
    <w:rsid w:val="00B60647"/>
    <w:rsid w:val="00B639B1"/>
    <w:rsid w:val="00B645C4"/>
    <w:rsid w:val="00B652A4"/>
    <w:rsid w:val="00B71806"/>
    <w:rsid w:val="00B77865"/>
    <w:rsid w:val="00B9707C"/>
    <w:rsid w:val="00BA70C7"/>
    <w:rsid w:val="00BB0B06"/>
    <w:rsid w:val="00BB50F1"/>
    <w:rsid w:val="00BC5819"/>
    <w:rsid w:val="00BC61AB"/>
    <w:rsid w:val="00BE08DE"/>
    <w:rsid w:val="00BE11F8"/>
    <w:rsid w:val="00BE1915"/>
    <w:rsid w:val="00BE4242"/>
    <w:rsid w:val="00BE4EBE"/>
    <w:rsid w:val="00BE6B8B"/>
    <w:rsid w:val="00BE7AB1"/>
    <w:rsid w:val="00BF0835"/>
    <w:rsid w:val="00BF1688"/>
    <w:rsid w:val="00BF28E9"/>
    <w:rsid w:val="00BF52D6"/>
    <w:rsid w:val="00C0294D"/>
    <w:rsid w:val="00C03167"/>
    <w:rsid w:val="00C06552"/>
    <w:rsid w:val="00C10647"/>
    <w:rsid w:val="00C10C02"/>
    <w:rsid w:val="00C1314C"/>
    <w:rsid w:val="00C16D3D"/>
    <w:rsid w:val="00C203DC"/>
    <w:rsid w:val="00C20639"/>
    <w:rsid w:val="00C22A8D"/>
    <w:rsid w:val="00C41436"/>
    <w:rsid w:val="00C5690B"/>
    <w:rsid w:val="00C60506"/>
    <w:rsid w:val="00C72A0F"/>
    <w:rsid w:val="00C73121"/>
    <w:rsid w:val="00C7454D"/>
    <w:rsid w:val="00C823A1"/>
    <w:rsid w:val="00C90253"/>
    <w:rsid w:val="00C9292C"/>
    <w:rsid w:val="00C94BC1"/>
    <w:rsid w:val="00CD25AB"/>
    <w:rsid w:val="00CD46E6"/>
    <w:rsid w:val="00CE19DD"/>
    <w:rsid w:val="00CE5496"/>
    <w:rsid w:val="00CE5A06"/>
    <w:rsid w:val="00CE6D48"/>
    <w:rsid w:val="00CE70F8"/>
    <w:rsid w:val="00CF0806"/>
    <w:rsid w:val="00CF4933"/>
    <w:rsid w:val="00D04F85"/>
    <w:rsid w:val="00D06B3D"/>
    <w:rsid w:val="00D06F11"/>
    <w:rsid w:val="00D07CC9"/>
    <w:rsid w:val="00D276F1"/>
    <w:rsid w:val="00D37C69"/>
    <w:rsid w:val="00D40B5B"/>
    <w:rsid w:val="00D412EA"/>
    <w:rsid w:val="00D42030"/>
    <w:rsid w:val="00D433AA"/>
    <w:rsid w:val="00D4426C"/>
    <w:rsid w:val="00D464D0"/>
    <w:rsid w:val="00D55917"/>
    <w:rsid w:val="00D62A45"/>
    <w:rsid w:val="00D67914"/>
    <w:rsid w:val="00D67FAA"/>
    <w:rsid w:val="00D7113B"/>
    <w:rsid w:val="00D72FD3"/>
    <w:rsid w:val="00D73696"/>
    <w:rsid w:val="00D85E42"/>
    <w:rsid w:val="00D9249B"/>
    <w:rsid w:val="00D97FCB"/>
    <w:rsid w:val="00DA4EF7"/>
    <w:rsid w:val="00DA4F66"/>
    <w:rsid w:val="00DA5A5D"/>
    <w:rsid w:val="00DB1FA8"/>
    <w:rsid w:val="00DB2883"/>
    <w:rsid w:val="00DB2ECE"/>
    <w:rsid w:val="00DB6940"/>
    <w:rsid w:val="00DB6A83"/>
    <w:rsid w:val="00DB7566"/>
    <w:rsid w:val="00DB75F1"/>
    <w:rsid w:val="00DC1DBA"/>
    <w:rsid w:val="00DD6FFD"/>
    <w:rsid w:val="00DE1196"/>
    <w:rsid w:val="00DE2468"/>
    <w:rsid w:val="00DE24BD"/>
    <w:rsid w:val="00DF14C5"/>
    <w:rsid w:val="00DF15B8"/>
    <w:rsid w:val="00DF164B"/>
    <w:rsid w:val="00DF35A0"/>
    <w:rsid w:val="00DF7228"/>
    <w:rsid w:val="00E0341D"/>
    <w:rsid w:val="00E10EB7"/>
    <w:rsid w:val="00E1604D"/>
    <w:rsid w:val="00E2253E"/>
    <w:rsid w:val="00E2757C"/>
    <w:rsid w:val="00E27881"/>
    <w:rsid w:val="00E30178"/>
    <w:rsid w:val="00E34387"/>
    <w:rsid w:val="00E358BA"/>
    <w:rsid w:val="00E501F0"/>
    <w:rsid w:val="00E566EE"/>
    <w:rsid w:val="00E611FA"/>
    <w:rsid w:val="00E639B7"/>
    <w:rsid w:val="00E648F8"/>
    <w:rsid w:val="00E71952"/>
    <w:rsid w:val="00E73497"/>
    <w:rsid w:val="00E74E42"/>
    <w:rsid w:val="00E76788"/>
    <w:rsid w:val="00E7720E"/>
    <w:rsid w:val="00E777ED"/>
    <w:rsid w:val="00E92A9C"/>
    <w:rsid w:val="00E95651"/>
    <w:rsid w:val="00E95966"/>
    <w:rsid w:val="00E95C9B"/>
    <w:rsid w:val="00E97EAE"/>
    <w:rsid w:val="00EA3644"/>
    <w:rsid w:val="00EB5838"/>
    <w:rsid w:val="00EC1708"/>
    <w:rsid w:val="00EC2B5C"/>
    <w:rsid w:val="00ED3091"/>
    <w:rsid w:val="00ED5713"/>
    <w:rsid w:val="00EE48E7"/>
    <w:rsid w:val="00EE7D26"/>
    <w:rsid w:val="00EE7E3F"/>
    <w:rsid w:val="00F037D0"/>
    <w:rsid w:val="00F10212"/>
    <w:rsid w:val="00F12598"/>
    <w:rsid w:val="00F13148"/>
    <w:rsid w:val="00F13684"/>
    <w:rsid w:val="00F2041C"/>
    <w:rsid w:val="00F33776"/>
    <w:rsid w:val="00F41C23"/>
    <w:rsid w:val="00F541B3"/>
    <w:rsid w:val="00F57D94"/>
    <w:rsid w:val="00F622A7"/>
    <w:rsid w:val="00F662C9"/>
    <w:rsid w:val="00F71964"/>
    <w:rsid w:val="00F7595C"/>
    <w:rsid w:val="00F75EFD"/>
    <w:rsid w:val="00F80601"/>
    <w:rsid w:val="00F80915"/>
    <w:rsid w:val="00F81B77"/>
    <w:rsid w:val="00F84906"/>
    <w:rsid w:val="00F956F5"/>
    <w:rsid w:val="00F96F41"/>
    <w:rsid w:val="00FA052B"/>
    <w:rsid w:val="00FB145E"/>
    <w:rsid w:val="00FB31FF"/>
    <w:rsid w:val="00FB3910"/>
    <w:rsid w:val="00FC1E5F"/>
    <w:rsid w:val="00FC430D"/>
    <w:rsid w:val="00FC4373"/>
    <w:rsid w:val="00FC4411"/>
    <w:rsid w:val="00FD0878"/>
    <w:rsid w:val="00FD61AA"/>
    <w:rsid w:val="00FD64B3"/>
    <w:rsid w:val="00FE11FF"/>
    <w:rsid w:val="00FE2DF0"/>
    <w:rsid w:val="00FE3FE9"/>
    <w:rsid w:val="00FE7193"/>
    <w:rsid w:val="00FE7C1C"/>
    <w:rsid w:val="00FF20C8"/>
    <w:rsid w:val="00FF4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130108"/>
  <w15:docId w15:val="{463D6069-8FA6-DE4C-817B-1B2D8A928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605A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link w:val="berschrift1Zchn"/>
    <w:uiPriority w:val="9"/>
    <w:qFormat/>
    <w:rsid w:val="00C6050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51D4E"/>
    <w:pPr>
      <w:ind w:left="720"/>
      <w:contextualSpacing/>
    </w:pPr>
    <w:rPr>
      <w:lang w:val="en-US"/>
    </w:rPr>
  </w:style>
  <w:style w:type="character" w:customStyle="1" w:styleId="apple-converted-space">
    <w:name w:val="apple-converted-space"/>
    <w:basedOn w:val="Absatz-Standardschriftart"/>
    <w:rsid w:val="00A51D4E"/>
  </w:style>
  <w:style w:type="paragraph" w:styleId="Fuzeile">
    <w:name w:val="footer"/>
    <w:basedOn w:val="Standard"/>
    <w:link w:val="FuzeileZchn"/>
    <w:uiPriority w:val="99"/>
    <w:unhideWhenUsed/>
    <w:rsid w:val="00A51D4E"/>
    <w:pPr>
      <w:tabs>
        <w:tab w:val="center" w:pos="4513"/>
        <w:tab w:val="right" w:pos="9026"/>
      </w:tabs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51D4E"/>
    <w:rPr>
      <w:rFonts w:ascii="Times New Roman" w:eastAsia="Times New Roman" w:hAnsi="Times New Roman" w:cs="Times New Roman"/>
      <w:lang w:val="en-US"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51D4E"/>
  </w:style>
  <w:style w:type="table" w:styleId="Tabellenraster">
    <w:name w:val="Table Grid"/>
    <w:basedOn w:val="NormaleTabelle"/>
    <w:uiPriority w:val="39"/>
    <w:rsid w:val="00A51D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A51D4E"/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51D4E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1D4E"/>
    <w:rPr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A51D4E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A51D4E"/>
  </w:style>
  <w:style w:type="character" w:customStyle="1" w:styleId="ref-journal">
    <w:name w:val="ref-journal"/>
    <w:basedOn w:val="Absatz-Standardschriftart"/>
    <w:rsid w:val="00A51D4E"/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C7454D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Standard"/>
    <w:link w:val="EndNoteBibliographyTitleChar"/>
    <w:rsid w:val="00245C33"/>
    <w:pPr>
      <w:jc w:val="center"/>
    </w:pPr>
    <w:rPr>
      <w:rFonts w:ascii="Calibri" w:hAnsi="Calibri" w:cs="Calibri"/>
      <w:lang w:eastAsia="de-D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245C33"/>
    <w:rPr>
      <w:rFonts w:ascii="Calibri" w:eastAsia="Times New Roman" w:hAnsi="Calibri" w:cs="Calibri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5713"/>
    <w:rPr>
      <w:rFonts w:ascii="Segoe UI" w:hAnsi="Segoe UI" w:cs="Segoe UI"/>
      <w:sz w:val="18"/>
      <w:szCs w:val="18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5713"/>
    <w:rPr>
      <w:rFonts w:ascii="Segoe UI" w:eastAsia="Times New Roman" w:hAnsi="Segoe UI" w:cs="Segoe UI"/>
      <w:sz w:val="18"/>
      <w:szCs w:val="1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64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64B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element-citation">
    <w:name w:val="element-citation"/>
    <w:basedOn w:val="Absatz-Standardschriftart"/>
    <w:rsid w:val="00FD64B3"/>
  </w:style>
  <w:style w:type="character" w:customStyle="1" w:styleId="ref-vol">
    <w:name w:val="ref-vol"/>
    <w:basedOn w:val="Absatz-Standardschriftart"/>
    <w:rsid w:val="00FD64B3"/>
  </w:style>
  <w:style w:type="character" w:customStyle="1" w:styleId="author">
    <w:name w:val="author"/>
    <w:basedOn w:val="Absatz-Standardschriftart"/>
    <w:rsid w:val="0082753F"/>
  </w:style>
  <w:style w:type="character" w:customStyle="1" w:styleId="articletitle">
    <w:name w:val="articletitle"/>
    <w:basedOn w:val="Absatz-Standardschriftart"/>
    <w:rsid w:val="0082753F"/>
  </w:style>
  <w:style w:type="character" w:customStyle="1" w:styleId="pubyear">
    <w:name w:val="pubyear"/>
    <w:basedOn w:val="Absatz-Standardschriftart"/>
    <w:rsid w:val="0082753F"/>
  </w:style>
  <w:style w:type="character" w:customStyle="1" w:styleId="vol">
    <w:name w:val="vol"/>
    <w:basedOn w:val="Absatz-Standardschriftart"/>
    <w:rsid w:val="0082753F"/>
  </w:style>
  <w:style w:type="character" w:customStyle="1" w:styleId="citedissue">
    <w:name w:val="citedissue"/>
    <w:basedOn w:val="Absatz-Standardschriftart"/>
    <w:rsid w:val="0082753F"/>
  </w:style>
  <w:style w:type="character" w:styleId="Hyperlink">
    <w:name w:val="Hyperlink"/>
    <w:basedOn w:val="Absatz-Standardschriftart"/>
    <w:uiPriority w:val="99"/>
    <w:semiHidden/>
    <w:unhideWhenUsed/>
    <w:rsid w:val="0082753F"/>
    <w:rPr>
      <w:color w:val="0000FF"/>
      <w:u w:val="single"/>
    </w:rPr>
  </w:style>
  <w:style w:type="character" w:customStyle="1" w:styleId="context-span">
    <w:name w:val="context-span"/>
    <w:basedOn w:val="Absatz-Standardschriftart"/>
    <w:rsid w:val="00012F27"/>
  </w:style>
  <w:style w:type="character" w:customStyle="1" w:styleId="em1">
    <w:name w:val="em1"/>
    <w:basedOn w:val="Absatz-Standardschriftart"/>
    <w:rsid w:val="00012F27"/>
  </w:style>
  <w:style w:type="character" w:customStyle="1" w:styleId="berschrift1Zchn">
    <w:name w:val="Überschrift 1 Zchn"/>
    <w:basedOn w:val="Absatz-Standardschriftart"/>
    <w:link w:val="berschrift1"/>
    <w:uiPriority w:val="9"/>
    <w:rsid w:val="00C6050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Fett">
    <w:name w:val="Strong"/>
    <w:basedOn w:val="Absatz-Standardschriftart"/>
    <w:uiPriority w:val="22"/>
    <w:qFormat/>
    <w:rsid w:val="000D09AC"/>
    <w:rPr>
      <w:b/>
      <w:bCs/>
    </w:rPr>
  </w:style>
  <w:style w:type="paragraph" w:styleId="berarbeitung">
    <w:name w:val="Revision"/>
    <w:hidden/>
    <w:uiPriority w:val="99"/>
    <w:semiHidden/>
    <w:rsid w:val="006C7713"/>
    <w:rPr>
      <w:rFonts w:ascii="Times New Roman" w:eastAsia="Times New Roman" w:hAnsi="Times New Roman" w:cs="Times New Roman"/>
      <w:lang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DB756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7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5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7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4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3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5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1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8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59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86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94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164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79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81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88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18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53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09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29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02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254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1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0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2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2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0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1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CE287-F24E-4B07-A2D7-EB3AB1ED8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0</Words>
  <Characters>7184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23-04-15T18:43:00Z</cp:lastPrinted>
  <dcterms:created xsi:type="dcterms:W3CDTF">2024-05-26T16:15:00Z</dcterms:created>
  <dcterms:modified xsi:type="dcterms:W3CDTF">2024-05-26T17:03:00Z</dcterms:modified>
</cp:coreProperties>
</file>